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9B6A8" w14:textId="07AF15C1" w:rsidR="0054072F" w:rsidRPr="00C814B3" w:rsidRDefault="0054072F" w:rsidP="0054072F">
      <w:pPr>
        <w:keepNext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2277195"/>
      <w:bookmarkEnd w:id="0"/>
      <w:r w:rsidRPr="00C814B3">
        <w:rPr>
          <w:rFonts w:ascii="Times New Roman" w:hAnsi="Times New Roman" w:cs="Times New Roman"/>
          <w:b/>
          <w:bCs/>
          <w:sz w:val="24"/>
          <w:szCs w:val="24"/>
        </w:rPr>
        <w:t>Supplementary material S1 – Questionnaire</w:t>
      </w:r>
    </w:p>
    <w:p w14:paraId="77B629CA" w14:textId="77777777" w:rsidR="0054072F" w:rsidRPr="0054072F" w:rsidRDefault="0054072F" w:rsidP="0054072F">
      <w:pPr>
        <w:keepNext/>
        <w:spacing w:line="240" w:lineRule="auto"/>
        <w:rPr>
          <w:rFonts w:ascii="Times New Roman" w:hAnsi="Times New Roman" w:cs="Times New Roman"/>
        </w:rPr>
      </w:pPr>
    </w:p>
    <w:p w14:paraId="6B8FB873" w14:textId="203F82CD" w:rsidR="00B07BCA" w:rsidRPr="0054072F" w:rsidRDefault="00B07BCA" w:rsidP="0054072F">
      <w:pPr>
        <w:keepNext/>
        <w:spacing w:line="240" w:lineRule="auto"/>
        <w:rPr>
          <w:rFonts w:ascii="Times New Roman" w:hAnsi="Times New Roman" w:cs="Times New Roman"/>
        </w:rPr>
      </w:pPr>
      <w:r w:rsidRPr="0054072F">
        <w:rPr>
          <w:rFonts w:ascii="Times New Roman" w:hAnsi="Times New Roman" w:cs="Times New Roman"/>
        </w:rPr>
        <w:t xml:space="preserve">Q1.1 </w:t>
      </w:r>
      <w:r w:rsidRPr="0054072F">
        <w:rPr>
          <w:rFonts w:ascii="Times New Roman" w:hAnsi="Times New Roman" w:cs="Times New Roman"/>
        </w:rPr>
        <w:br/>
      </w:r>
      <w:r w:rsidRPr="0054072F">
        <w:rPr>
          <w:rFonts w:ascii="Times New Roman" w:hAnsi="Times New Roman" w:cs="Times New Roman"/>
          <w:b/>
        </w:rPr>
        <w:t>Sensory</w:t>
      </w:r>
      <w:r w:rsidRPr="0054072F">
        <w:rPr>
          <w:rFonts w:ascii="Times New Roman" w:hAnsi="Times New Roman" w:cs="Times New Roman"/>
        </w:rPr>
        <w:t xml:space="preserve"> </w:t>
      </w:r>
      <w:r w:rsidRPr="0054072F">
        <w:rPr>
          <w:rFonts w:ascii="Times New Roman" w:hAnsi="Times New Roman" w:cs="Times New Roman"/>
          <w:b/>
        </w:rPr>
        <w:t>sensitivity</w:t>
      </w:r>
      <w:r w:rsidRPr="0054072F">
        <w:rPr>
          <w:rFonts w:ascii="Times New Roman" w:hAnsi="Times New Roman" w:cs="Times New Roman"/>
        </w:rPr>
        <w:t xml:space="preserve"> </w:t>
      </w:r>
      <w:r w:rsidRPr="0054072F">
        <w:rPr>
          <w:rFonts w:ascii="Times New Roman" w:hAnsi="Times New Roman" w:cs="Times New Roman"/>
        </w:rPr>
        <w:br/>
        <w:t xml:space="preserve">The following questions are similar for each sense studied. We ask you to answer according to your </w:t>
      </w:r>
      <w:r w:rsidRPr="0054072F">
        <w:rPr>
          <w:rFonts w:ascii="Times New Roman" w:hAnsi="Times New Roman" w:cs="Times New Roman"/>
          <w:b/>
        </w:rPr>
        <w:t>SENSITIVITY</w:t>
      </w:r>
      <w:r w:rsidRPr="0054072F">
        <w:rPr>
          <w:rFonts w:ascii="Times New Roman" w:hAnsi="Times New Roman" w:cs="Times New Roman"/>
        </w:rPr>
        <w:t xml:space="preserve"> and not your appetite/preference.</w:t>
      </w:r>
    </w:p>
    <w:p w14:paraId="03A405F9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6277CE0A" w14:textId="5A88A9CA" w:rsidR="00932AA0" w:rsidRDefault="00B07BCA" w:rsidP="0054072F">
      <w:pPr>
        <w:keepNext/>
        <w:spacing w:line="240" w:lineRule="auto"/>
        <w:rPr>
          <w:rFonts w:ascii="Times New Roman" w:hAnsi="Times New Roman" w:cs="Times New Roman"/>
        </w:rPr>
      </w:pPr>
      <w:r w:rsidRPr="0054072F">
        <w:rPr>
          <w:rFonts w:ascii="Times New Roman" w:hAnsi="Times New Roman" w:cs="Times New Roman"/>
        </w:rPr>
        <w:t>Q1.2</w:t>
      </w:r>
      <w:r w:rsidR="00027FB5">
        <w:rPr>
          <w:rFonts w:ascii="Times New Roman" w:hAnsi="Times New Roman" w:cs="Times New Roman"/>
        </w:rPr>
        <w:t>.1</w:t>
      </w:r>
    </w:p>
    <w:p w14:paraId="6035E8E5" w14:textId="3346D0BA" w:rsidR="00CB021D" w:rsidRPr="0054072F" w:rsidRDefault="003E5538" w:rsidP="00CB021D">
      <w:pPr>
        <w:keepNext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STE</w:t>
      </w:r>
      <w:r w:rsidR="00CB021D" w:rsidRPr="0054072F">
        <w:rPr>
          <w:rFonts w:ascii="Times New Roman" w:hAnsi="Times New Roman" w:cs="Times New Roman"/>
        </w:rPr>
        <w:br/>
        <w:t>Compared to the situation before cancer treatment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30"/>
        <w:gridCol w:w="1286"/>
        <w:gridCol w:w="1290"/>
        <w:gridCol w:w="1315"/>
        <w:gridCol w:w="1315"/>
        <w:gridCol w:w="1250"/>
        <w:gridCol w:w="1286"/>
      </w:tblGrid>
      <w:tr w:rsidR="00CB021D" w:rsidRPr="0054072F" w14:paraId="5A3A4AA2" w14:textId="77777777" w:rsidTr="000F2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F348790" w14:textId="77777777" w:rsidR="00CB021D" w:rsidRPr="0054072F" w:rsidRDefault="00CB021D" w:rsidP="000F2F2A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D416824" w14:textId="77777777" w:rsidR="00CB021D" w:rsidRPr="0054072F" w:rsidRDefault="00CB021D" w:rsidP="000F2F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Strongly disagree </w:t>
            </w:r>
          </w:p>
        </w:tc>
        <w:tc>
          <w:tcPr>
            <w:tcW w:w="1368" w:type="dxa"/>
          </w:tcPr>
          <w:p w14:paraId="01451C33" w14:textId="77777777" w:rsidR="00CB021D" w:rsidRPr="0054072F" w:rsidRDefault="00CB021D" w:rsidP="000F2F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1368" w:type="dxa"/>
          </w:tcPr>
          <w:p w14:paraId="53579263" w14:textId="77777777" w:rsidR="00CB021D" w:rsidRPr="0054072F" w:rsidRDefault="00CB021D" w:rsidP="000F2F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Somewhat disagree </w:t>
            </w:r>
          </w:p>
        </w:tc>
        <w:tc>
          <w:tcPr>
            <w:tcW w:w="1368" w:type="dxa"/>
          </w:tcPr>
          <w:p w14:paraId="6197D334" w14:textId="77777777" w:rsidR="00CB021D" w:rsidRPr="0054072F" w:rsidRDefault="00CB021D" w:rsidP="000F2F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368" w:type="dxa"/>
          </w:tcPr>
          <w:p w14:paraId="188E6522" w14:textId="77777777" w:rsidR="00CB021D" w:rsidRPr="0054072F" w:rsidRDefault="00CB021D" w:rsidP="000F2F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1368" w:type="dxa"/>
          </w:tcPr>
          <w:p w14:paraId="29CA8AC4" w14:textId="77777777" w:rsidR="00CB021D" w:rsidRPr="0054072F" w:rsidRDefault="00CB021D" w:rsidP="000F2F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CB021D" w:rsidRPr="0054072F" w14:paraId="0DEF785D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94E02FE" w14:textId="29E6BCD3" w:rsidR="00CB021D" w:rsidRPr="0054072F" w:rsidRDefault="00B916DB" w:rsidP="000F2F2A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B916DB">
              <w:rPr>
                <w:rFonts w:ascii="Times New Roman" w:hAnsi="Times New Roman" w:cs="Times New Roman"/>
              </w:rPr>
              <w:t>I notice changes in the taste of food/drinks</w:t>
            </w:r>
          </w:p>
        </w:tc>
        <w:tc>
          <w:tcPr>
            <w:tcW w:w="1368" w:type="dxa"/>
          </w:tcPr>
          <w:p w14:paraId="10D59175" w14:textId="77777777" w:rsidR="00CB021D" w:rsidRPr="0054072F" w:rsidRDefault="00CB021D" w:rsidP="000F2F2A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C39FE68" w14:textId="77777777" w:rsidR="00CB021D" w:rsidRPr="0054072F" w:rsidRDefault="00CB021D" w:rsidP="000F2F2A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7E1D1DF" w14:textId="77777777" w:rsidR="00CB021D" w:rsidRPr="0054072F" w:rsidRDefault="00CB021D" w:rsidP="000F2F2A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D3D15AD" w14:textId="77777777" w:rsidR="00CB021D" w:rsidRPr="0054072F" w:rsidRDefault="00CB021D" w:rsidP="000F2F2A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B757A7F" w14:textId="77777777" w:rsidR="00CB021D" w:rsidRPr="0054072F" w:rsidRDefault="00CB021D" w:rsidP="000F2F2A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4E91C4C" w14:textId="77777777" w:rsidR="00CB021D" w:rsidRPr="0054072F" w:rsidRDefault="00CB021D" w:rsidP="000F2F2A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6E938B7" w14:textId="77777777" w:rsidR="00CB021D" w:rsidRPr="0054072F" w:rsidRDefault="00CB021D" w:rsidP="00CB021D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0357F3F0" w14:textId="7DC52A88" w:rsidR="00CB021D" w:rsidRDefault="00027FB5" w:rsidP="0054072F">
      <w:pPr>
        <w:keepNext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.2.2</w:t>
      </w:r>
    </w:p>
    <w:p w14:paraId="4685CE0A" w14:textId="5C1AF389" w:rsidR="00B07BCA" w:rsidRPr="0054072F" w:rsidRDefault="00B07BCA" w:rsidP="0054072F">
      <w:pPr>
        <w:keepNext/>
        <w:spacing w:line="240" w:lineRule="auto"/>
        <w:rPr>
          <w:rFonts w:ascii="Times New Roman" w:hAnsi="Times New Roman" w:cs="Times New Roman"/>
        </w:rPr>
      </w:pPr>
      <w:r w:rsidRPr="0054072F">
        <w:rPr>
          <w:rFonts w:ascii="Times New Roman" w:hAnsi="Times New Roman" w:cs="Times New Roman"/>
          <w:b/>
        </w:rPr>
        <w:t>Compared to the situation before the cancer treatment, I perceive that my sensitivity to:</w:t>
      </w:r>
      <w:r w:rsidRPr="0054072F">
        <w:rPr>
          <w:rFonts w:ascii="Times New Roman" w:hAnsi="Times New Roman" w:cs="Times New Roman"/>
        </w:rPr>
        <w:t xml:space="preserve">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266"/>
        <w:gridCol w:w="2268"/>
        <w:gridCol w:w="2276"/>
        <w:gridCol w:w="2262"/>
      </w:tblGrid>
      <w:tr w:rsidR="00B07BCA" w:rsidRPr="0054072F" w14:paraId="54538EDF" w14:textId="77777777" w:rsidTr="000F2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63E3266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B202195" w14:textId="60C3AA9B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Decreased</w:t>
            </w:r>
          </w:p>
        </w:tc>
        <w:tc>
          <w:tcPr>
            <w:tcW w:w="2394" w:type="dxa"/>
          </w:tcPr>
          <w:p w14:paraId="4AB5499D" w14:textId="673DC962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Unchanged</w:t>
            </w:r>
          </w:p>
        </w:tc>
        <w:tc>
          <w:tcPr>
            <w:tcW w:w="2394" w:type="dxa"/>
          </w:tcPr>
          <w:p w14:paraId="27D5E8E0" w14:textId="71D02EAE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Increased</w:t>
            </w:r>
          </w:p>
        </w:tc>
      </w:tr>
      <w:tr w:rsidR="00B07BCA" w:rsidRPr="0054072F" w14:paraId="031A814E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49CF561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...salty products</w:t>
            </w:r>
          </w:p>
        </w:tc>
        <w:tc>
          <w:tcPr>
            <w:tcW w:w="2394" w:type="dxa"/>
          </w:tcPr>
          <w:p w14:paraId="347E4116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A93C155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16CB9A3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19E65DDA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ADF2DB5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...sweet products </w:t>
            </w:r>
          </w:p>
        </w:tc>
        <w:tc>
          <w:tcPr>
            <w:tcW w:w="2394" w:type="dxa"/>
          </w:tcPr>
          <w:p w14:paraId="4EE93E3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5049D1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D0A9440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330903C5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5AB3EC0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...sour products </w:t>
            </w:r>
          </w:p>
        </w:tc>
        <w:tc>
          <w:tcPr>
            <w:tcW w:w="2394" w:type="dxa"/>
          </w:tcPr>
          <w:p w14:paraId="05931B5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78C153E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417E06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565B3FFA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BE27E6B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...bitter products </w:t>
            </w:r>
          </w:p>
        </w:tc>
        <w:tc>
          <w:tcPr>
            <w:tcW w:w="2394" w:type="dxa"/>
          </w:tcPr>
          <w:p w14:paraId="3B18D79E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3148EE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6BB313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7666093F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5B23A7B" w14:textId="7CCE961B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...</w:t>
            </w:r>
            <w:r w:rsidR="001D2710">
              <w:rPr>
                <w:rFonts w:ascii="Times New Roman" w:hAnsi="Times New Roman" w:cs="Times New Roman"/>
              </w:rPr>
              <w:t>umami</w:t>
            </w:r>
            <w:r w:rsidR="001256C0">
              <w:rPr>
                <w:rFonts w:ascii="Times New Roman" w:hAnsi="Times New Roman" w:cs="Times New Roman"/>
              </w:rPr>
              <w:t>*</w:t>
            </w:r>
            <w:r w:rsidR="001D2710">
              <w:rPr>
                <w:rFonts w:ascii="Times New Roman" w:hAnsi="Times New Roman" w:cs="Times New Roman"/>
              </w:rPr>
              <w:t xml:space="preserve"> products</w:t>
            </w:r>
            <w:r w:rsidRPr="005407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94" w:type="dxa"/>
          </w:tcPr>
          <w:p w14:paraId="217A404D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A01859D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76FC85A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37DACF3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1B47B523" w14:textId="1359F154" w:rsidR="001256C0" w:rsidRPr="001256C0" w:rsidRDefault="001256C0" w:rsidP="001256C0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1256C0">
        <w:t xml:space="preserve"> </w:t>
      </w:r>
      <w:r w:rsidRPr="001256C0">
        <w:rPr>
          <w:rFonts w:ascii="Times New Roman" w:hAnsi="Times New Roman" w:cs="Times New Roman"/>
        </w:rPr>
        <w:t>Umami</w:t>
      </w:r>
      <w:r>
        <w:rPr>
          <w:rFonts w:ascii="Times New Roman" w:hAnsi="Times New Roman" w:cs="Times New Roman"/>
        </w:rPr>
        <w:t xml:space="preserve">: </w:t>
      </w:r>
      <w:r w:rsidRPr="001256C0">
        <w:rPr>
          <w:rFonts w:ascii="Times New Roman" w:hAnsi="Times New Roman" w:cs="Times New Roman"/>
        </w:rPr>
        <w:t>is the fifth taste detected by the tongue, after salty, sweet, sour and bitter. Generally translated as "savoury taste", umami corresponds to the taste of sodium mono-glutamate.</w:t>
      </w:r>
    </w:p>
    <w:p w14:paraId="4760B1E1" w14:textId="28FCD2F6" w:rsidR="00B07BCA" w:rsidRDefault="001256C0" w:rsidP="001256C0">
      <w:pPr>
        <w:spacing w:line="240" w:lineRule="auto"/>
        <w:jc w:val="both"/>
        <w:rPr>
          <w:rFonts w:ascii="Times New Roman" w:hAnsi="Times New Roman" w:cs="Times New Roman"/>
        </w:rPr>
      </w:pPr>
      <w:r w:rsidRPr="001256C0">
        <w:rPr>
          <w:rFonts w:ascii="Times New Roman" w:hAnsi="Times New Roman" w:cs="Times New Roman"/>
        </w:rPr>
        <w:t>Here is a non-exhaustive list of ingredients very rich in umami: ripe tomatoes, mature cheeses (Roquefort, Camembert, Cheddar, etc.), dried mushrooms (shiitake, morels, etc.), soy sauce, anchovies, asparagus, dried bonito, cold meats, onions, truffles, wakame seaweed, kombu.</w:t>
      </w:r>
    </w:p>
    <w:p w14:paraId="2B841B95" w14:textId="77777777" w:rsidR="00ED6CA3" w:rsidRDefault="00ED6CA3" w:rsidP="001256C0">
      <w:pPr>
        <w:spacing w:line="240" w:lineRule="auto"/>
        <w:jc w:val="both"/>
        <w:rPr>
          <w:rFonts w:ascii="Times New Roman" w:hAnsi="Times New Roman" w:cs="Times New Roman"/>
        </w:rPr>
      </w:pPr>
    </w:p>
    <w:p w14:paraId="034D55F0" w14:textId="77777777" w:rsidR="00ED6CA3" w:rsidRDefault="00ED6CA3" w:rsidP="001256C0">
      <w:pPr>
        <w:spacing w:line="240" w:lineRule="auto"/>
        <w:jc w:val="both"/>
        <w:rPr>
          <w:rFonts w:ascii="Times New Roman" w:hAnsi="Times New Roman" w:cs="Times New Roman"/>
        </w:rPr>
      </w:pPr>
    </w:p>
    <w:p w14:paraId="0D356FCC" w14:textId="1E8C7EF5" w:rsidR="00C45DAD" w:rsidRDefault="00ED6CA3" w:rsidP="001256C0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.3</w:t>
      </w:r>
    </w:p>
    <w:p w14:paraId="152D3054" w14:textId="21C6A363" w:rsidR="00ED6CA3" w:rsidRPr="00ED6CA3" w:rsidRDefault="00ED6CA3" w:rsidP="001256C0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ED6CA3">
        <w:rPr>
          <w:rFonts w:ascii="Times New Roman" w:hAnsi="Times New Roman" w:cs="Times New Roman"/>
          <w:b/>
          <w:bCs/>
        </w:rPr>
        <w:t>SMELL</w:t>
      </w:r>
    </w:p>
    <w:p w14:paraId="739CDE6E" w14:textId="77777777" w:rsidR="00C45DAD" w:rsidRPr="0054072F" w:rsidRDefault="00C45DAD" w:rsidP="00C45DAD">
      <w:pPr>
        <w:keepNext/>
        <w:spacing w:line="240" w:lineRule="auto"/>
        <w:rPr>
          <w:rFonts w:ascii="Times New Roman" w:hAnsi="Times New Roman" w:cs="Times New Roman"/>
        </w:rPr>
      </w:pPr>
      <w:r w:rsidRPr="0054072F">
        <w:rPr>
          <w:rFonts w:ascii="Times New Roman" w:hAnsi="Times New Roman" w:cs="Times New Roman"/>
          <w:b/>
        </w:rPr>
        <w:t>Compared to the situation before the cancer treatment, I perceive that my sensitivity to:</w:t>
      </w:r>
      <w:r w:rsidRPr="0054072F">
        <w:rPr>
          <w:rFonts w:ascii="Times New Roman" w:hAnsi="Times New Roman" w:cs="Times New Roman"/>
        </w:rPr>
        <w:t xml:space="preserve"> 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896"/>
        <w:gridCol w:w="1859"/>
        <w:gridCol w:w="1890"/>
        <w:gridCol w:w="1833"/>
        <w:gridCol w:w="1594"/>
      </w:tblGrid>
      <w:tr w:rsidR="00ED6CA3" w:rsidRPr="0054072F" w14:paraId="5FC76C1E" w14:textId="04425E4C" w:rsidTr="00ED6C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</w:tcPr>
          <w:p w14:paraId="640E20E3" w14:textId="77777777" w:rsidR="00ED6CA3" w:rsidRPr="0054072F" w:rsidRDefault="00ED6CA3" w:rsidP="000F2F2A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14:paraId="0D109948" w14:textId="77777777" w:rsidR="00ED6CA3" w:rsidRPr="0054072F" w:rsidRDefault="00ED6CA3" w:rsidP="000F2F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Decreased</w:t>
            </w:r>
          </w:p>
        </w:tc>
        <w:tc>
          <w:tcPr>
            <w:tcW w:w="1936" w:type="dxa"/>
          </w:tcPr>
          <w:p w14:paraId="50D51973" w14:textId="77777777" w:rsidR="00ED6CA3" w:rsidRPr="0054072F" w:rsidRDefault="00ED6CA3" w:rsidP="000F2F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Unchanged</w:t>
            </w:r>
          </w:p>
        </w:tc>
        <w:tc>
          <w:tcPr>
            <w:tcW w:w="1884" w:type="dxa"/>
          </w:tcPr>
          <w:p w14:paraId="1A3E36C2" w14:textId="77777777" w:rsidR="00ED6CA3" w:rsidRPr="0054072F" w:rsidRDefault="00ED6CA3" w:rsidP="000F2F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633" w:type="dxa"/>
          </w:tcPr>
          <w:p w14:paraId="01283C31" w14:textId="4A5DB041" w:rsidR="00ED6CA3" w:rsidRPr="0054072F" w:rsidRDefault="00ED6CA3" w:rsidP="000F2F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</w:t>
            </w:r>
          </w:p>
        </w:tc>
      </w:tr>
      <w:tr w:rsidR="00ED6CA3" w:rsidRPr="0054072F" w14:paraId="2F7666D9" w14:textId="053DE637" w:rsidTr="00ED6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</w:tcPr>
          <w:p w14:paraId="008BAB38" w14:textId="751B6273" w:rsidR="00ED6CA3" w:rsidRPr="0054072F" w:rsidRDefault="00ED6CA3" w:rsidP="000F2F2A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...</w:t>
            </w:r>
            <w:r>
              <w:rPr>
                <w:rFonts w:ascii="Times New Roman" w:hAnsi="Times New Roman" w:cs="Times New Roman"/>
              </w:rPr>
              <w:t>smell of food/drinks</w:t>
            </w:r>
          </w:p>
        </w:tc>
        <w:tc>
          <w:tcPr>
            <w:tcW w:w="1908" w:type="dxa"/>
          </w:tcPr>
          <w:p w14:paraId="0934418A" w14:textId="77777777" w:rsidR="00ED6CA3" w:rsidRPr="0054072F" w:rsidRDefault="00ED6CA3" w:rsidP="000F2F2A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</w:tcPr>
          <w:p w14:paraId="34C2F578" w14:textId="77777777" w:rsidR="00ED6CA3" w:rsidRPr="0054072F" w:rsidRDefault="00ED6CA3" w:rsidP="000F2F2A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364FD3A0" w14:textId="77777777" w:rsidR="00ED6CA3" w:rsidRPr="0054072F" w:rsidRDefault="00ED6CA3" w:rsidP="000F2F2A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32B57B30" w14:textId="77777777" w:rsidR="00ED6CA3" w:rsidRPr="0054072F" w:rsidRDefault="00ED6CA3" w:rsidP="000F2F2A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A76335B" w14:textId="77777777" w:rsidR="00C45DAD" w:rsidRPr="0054072F" w:rsidRDefault="00C45DAD" w:rsidP="001256C0">
      <w:pPr>
        <w:spacing w:line="240" w:lineRule="auto"/>
        <w:jc w:val="both"/>
        <w:rPr>
          <w:rFonts w:ascii="Times New Roman" w:hAnsi="Times New Roman" w:cs="Times New Roman"/>
        </w:rPr>
      </w:pPr>
    </w:p>
    <w:p w14:paraId="4B3D6F06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0ED91592" w14:textId="27329460" w:rsidR="00B07BCA" w:rsidRPr="0054072F" w:rsidRDefault="00B07BCA" w:rsidP="0054072F">
      <w:pPr>
        <w:keepNext/>
        <w:spacing w:line="240" w:lineRule="auto"/>
        <w:rPr>
          <w:rFonts w:ascii="Times New Roman" w:hAnsi="Times New Roman" w:cs="Times New Roman"/>
        </w:rPr>
      </w:pPr>
      <w:r w:rsidRPr="0054072F">
        <w:rPr>
          <w:rFonts w:ascii="Times New Roman" w:hAnsi="Times New Roman" w:cs="Times New Roman"/>
        </w:rPr>
        <w:t xml:space="preserve">Q1.4 </w:t>
      </w:r>
      <w:r w:rsidRPr="0054072F">
        <w:rPr>
          <w:rFonts w:ascii="Times New Roman" w:hAnsi="Times New Roman" w:cs="Times New Roman"/>
        </w:rPr>
        <w:br/>
      </w:r>
      <w:r w:rsidRPr="0054072F">
        <w:rPr>
          <w:rFonts w:ascii="Times New Roman" w:hAnsi="Times New Roman" w:cs="Times New Roman"/>
          <w:b/>
        </w:rPr>
        <w:t>TEXTURE</w:t>
      </w:r>
      <w:r w:rsidRPr="0054072F">
        <w:rPr>
          <w:rFonts w:ascii="Times New Roman" w:hAnsi="Times New Roman" w:cs="Times New Roman"/>
        </w:rPr>
        <w:br/>
      </w:r>
      <w:r w:rsidRPr="0054072F">
        <w:rPr>
          <w:rFonts w:ascii="Times New Roman" w:hAnsi="Times New Roman" w:cs="Times New Roman"/>
        </w:rPr>
        <w:br/>
        <w:t xml:space="preserve"> Compared to the situation before cancer treatment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16"/>
        <w:gridCol w:w="1289"/>
        <w:gridCol w:w="1293"/>
        <w:gridCol w:w="1316"/>
        <w:gridCol w:w="1316"/>
        <w:gridCol w:w="1253"/>
        <w:gridCol w:w="1289"/>
      </w:tblGrid>
      <w:tr w:rsidR="00B07BCA" w:rsidRPr="0054072F" w14:paraId="60AF77B1" w14:textId="77777777" w:rsidTr="000F2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91D3418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0643D15" w14:textId="71568B10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Strongly disagree </w:t>
            </w:r>
          </w:p>
        </w:tc>
        <w:tc>
          <w:tcPr>
            <w:tcW w:w="1368" w:type="dxa"/>
          </w:tcPr>
          <w:p w14:paraId="10882998" w14:textId="57609107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1368" w:type="dxa"/>
          </w:tcPr>
          <w:p w14:paraId="52B07353" w14:textId="1FAB89DB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Somewhat disagree </w:t>
            </w:r>
          </w:p>
        </w:tc>
        <w:tc>
          <w:tcPr>
            <w:tcW w:w="1368" w:type="dxa"/>
          </w:tcPr>
          <w:p w14:paraId="56451F74" w14:textId="4898997B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368" w:type="dxa"/>
          </w:tcPr>
          <w:p w14:paraId="34D478FD" w14:textId="3B0DFA83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1368" w:type="dxa"/>
          </w:tcPr>
          <w:p w14:paraId="56323F33" w14:textId="0879DC2C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B07BCA" w:rsidRPr="0054072F" w14:paraId="500D5C40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68FBE48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have noticed changes in my perception of textures </w:t>
            </w:r>
          </w:p>
        </w:tc>
        <w:tc>
          <w:tcPr>
            <w:tcW w:w="1368" w:type="dxa"/>
          </w:tcPr>
          <w:p w14:paraId="1383A91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CFAEED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1AA526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E280325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00D987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49E82D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B98D24D" w14:textId="77777777" w:rsidR="00B07BCA" w:rsidRPr="0054072F" w:rsidRDefault="00B07BCA" w:rsidP="0054072F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20C89FA7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3F1D9F79" w14:textId="77777777" w:rsidR="00CB021D" w:rsidRDefault="00B07BCA" w:rsidP="0054072F">
      <w:pPr>
        <w:keepNext/>
        <w:spacing w:line="240" w:lineRule="auto"/>
        <w:rPr>
          <w:rFonts w:ascii="Times New Roman" w:hAnsi="Times New Roman" w:cs="Times New Roman"/>
        </w:rPr>
      </w:pPr>
      <w:r w:rsidRPr="0054072F">
        <w:rPr>
          <w:rFonts w:ascii="Times New Roman" w:hAnsi="Times New Roman" w:cs="Times New Roman"/>
        </w:rPr>
        <w:t xml:space="preserve">Q1.5 </w:t>
      </w:r>
    </w:p>
    <w:p w14:paraId="4BA18EAD" w14:textId="180655C5" w:rsidR="00B07BCA" w:rsidRPr="0054072F" w:rsidRDefault="003E5538" w:rsidP="0054072F">
      <w:pPr>
        <w:keepNext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MPERATURE</w:t>
      </w:r>
      <w:r w:rsidR="00B07BCA" w:rsidRPr="0054072F">
        <w:rPr>
          <w:rFonts w:ascii="Times New Roman" w:hAnsi="Times New Roman" w:cs="Times New Roman"/>
        </w:rPr>
        <w:br/>
        <w:t>Compared to the situation before cancer treatment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280"/>
        <w:gridCol w:w="2264"/>
        <w:gridCol w:w="2271"/>
        <w:gridCol w:w="2257"/>
      </w:tblGrid>
      <w:tr w:rsidR="00B07BCA" w:rsidRPr="0054072F" w14:paraId="1B63245E" w14:textId="77777777" w:rsidTr="000F2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FEB67DB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4FBEA57" w14:textId="6E9139FA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Decreased </w:t>
            </w:r>
          </w:p>
        </w:tc>
        <w:tc>
          <w:tcPr>
            <w:tcW w:w="2394" w:type="dxa"/>
          </w:tcPr>
          <w:p w14:paraId="5F59E4C5" w14:textId="67449133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Unchanged</w:t>
            </w:r>
          </w:p>
        </w:tc>
        <w:tc>
          <w:tcPr>
            <w:tcW w:w="2394" w:type="dxa"/>
          </w:tcPr>
          <w:p w14:paraId="16AA3941" w14:textId="2750F76E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ncreased </w:t>
            </w:r>
          </w:p>
        </w:tc>
      </w:tr>
      <w:tr w:rsidR="00B07BCA" w:rsidRPr="0054072F" w14:paraId="4193F953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576F500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My sensitivity to hot food/drinks has: </w:t>
            </w:r>
          </w:p>
        </w:tc>
        <w:tc>
          <w:tcPr>
            <w:tcW w:w="2394" w:type="dxa"/>
          </w:tcPr>
          <w:p w14:paraId="7FA1EC7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1F8BD6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3E864F10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2C77C6A4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4D0ADD5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My sensitivity to cold foods/drinks has: </w:t>
            </w:r>
          </w:p>
        </w:tc>
        <w:tc>
          <w:tcPr>
            <w:tcW w:w="2394" w:type="dxa"/>
          </w:tcPr>
          <w:p w14:paraId="34A9A590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B414F5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38DA82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A0C5474" w14:textId="77777777" w:rsidR="00B07BCA" w:rsidRPr="0054072F" w:rsidRDefault="00B07BCA" w:rsidP="0054072F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337E6DE2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144A3957" w14:textId="20FD947F" w:rsidR="00B07BCA" w:rsidRPr="0054072F" w:rsidRDefault="00B07BCA" w:rsidP="0054072F">
      <w:pPr>
        <w:keepNext/>
        <w:spacing w:line="240" w:lineRule="auto"/>
        <w:rPr>
          <w:rFonts w:ascii="Times New Roman" w:hAnsi="Times New Roman" w:cs="Times New Roman"/>
        </w:rPr>
      </w:pPr>
      <w:r w:rsidRPr="0054072F">
        <w:rPr>
          <w:rFonts w:ascii="Times New Roman" w:hAnsi="Times New Roman" w:cs="Times New Roman"/>
          <w:b/>
        </w:rPr>
        <w:t>You are now going to answer questions about other types of oral sensations.</w:t>
      </w:r>
      <w:r w:rsidRPr="0054072F">
        <w:rPr>
          <w:rFonts w:ascii="Times New Roman" w:hAnsi="Times New Roman" w:cs="Times New Roman"/>
        </w:rPr>
        <w:t xml:space="preserve">  </w:t>
      </w:r>
      <w:r w:rsidRPr="0054072F">
        <w:rPr>
          <w:rFonts w:ascii="Times New Roman" w:hAnsi="Times New Roman" w:cs="Times New Roman"/>
        </w:rPr>
        <w:br/>
        <w:t xml:space="preserve"> </w:t>
      </w:r>
      <w:r w:rsidRPr="0054072F">
        <w:rPr>
          <w:rFonts w:ascii="Times New Roman" w:hAnsi="Times New Roman" w:cs="Times New Roman"/>
        </w:rPr>
        <w:br/>
        <w:t xml:space="preserve"> Q1.</w:t>
      </w:r>
      <w:r w:rsidR="00ED6CA3">
        <w:rPr>
          <w:rFonts w:ascii="Times New Roman" w:hAnsi="Times New Roman" w:cs="Times New Roman"/>
        </w:rPr>
        <w:t>6</w:t>
      </w:r>
      <w:r w:rsidRPr="0054072F">
        <w:rPr>
          <w:rFonts w:ascii="Times New Roman" w:hAnsi="Times New Roman" w:cs="Times New Roman"/>
        </w:rPr>
        <w:t xml:space="preserve"> </w:t>
      </w:r>
      <w:r w:rsidRPr="0054072F">
        <w:rPr>
          <w:rFonts w:ascii="Times New Roman" w:hAnsi="Times New Roman" w:cs="Times New Roman"/>
        </w:rPr>
        <w:br/>
        <w:t xml:space="preserve">- </w:t>
      </w:r>
      <w:r w:rsidRPr="0054072F">
        <w:rPr>
          <w:rFonts w:ascii="Times New Roman" w:hAnsi="Times New Roman" w:cs="Times New Roman"/>
          <w:b/>
          <w:i/>
        </w:rPr>
        <w:t>Astringency</w:t>
      </w:r>
      <w:r w:rsidRPr="0054072F">
        <w:rPr>
          <w:rFonts w:ascii="Times New Roman" w:hAnsi="Times New Roman" w:cs="Times New Roman"/>
        </w:rPr>
        <w:t xml:space="preserve"> refers to a sensation in the mouth most often described as "drying or rough". It is caused by a wide variety of foods and beverages, including strong teas, red wines, nuts, and various (usually unripe) fruits.</w:t>
      </w:r>
      <w:r w:rsidRPr="0054072F">
        <w:rPr>
          <w:rFonts w:ascii="Times New Roman" w:hAnsi="Times New Roman" w:cs="Times New Roman"/>
        </w:rPr>
        <w:br/>
        <w:t xml:space="preserve"> - </w:t>
      </w:r>
      <w:r w:rsidRPr="0054072F">
        <w:rPr>
          <w:rFonts w:ascii="Times New Roman" w:hAnsi="Times New Roman" w:cs="Times New Roman"/>
          <w:b/>
          <w:i/>
        </w:rPr>
        <w:t> </w:t>
      </w:r>
      <w:r w:rsidRPr="0054072F">
        <w:rPr>
          <w:rFonts w:ascii="Times New Roman" w:hAnsi="Times New Roman" w:cs="Times New Roman"/>
        </w:rPr>
        <w:t xml:space="preserve"> </w:t>
      </w:r>
      <w:r w:rsidRPr="0054072F">
        <w:rPr>
          <w:rFonts w:ascii="Times New Roman" w:hAnsi="Times New Roman" w:cs="Times New Roman"/>
          <w:b/>
          <w:i/>
        </w:rPr>
        <w:t>Pungency</w:t>
      </w:r>
      <w:r w:rsidRPr="0054072F">
        <w:rPr>
          <w:rFonts w:ascii="Times New Roman" w:hAnsi="Times New Roman" w:cs="Times New Roman"/>
        </w:rPr>
        <w:t xml:space="preserve"> is the condition of having a strong, irritating/pungent odor or flavor. This is the characteristic of foods commonly referred to as hot or pungent. It is found in foods such as chilli, peppers, mustard, garlic, arugula, wasabi.</w:t>
      </w:r>
      <w:r w:rsidRPr="0054072F">
        <w:rPr>
          <w:rFonts w:ascii="Times New Roman" w:hAnsi="Times New Roman" w:cs="Times New Roman"/>
        </w:rPr>
        <w:br/>
        <w:t xml:space="preserve"> - </w:t>
      </w:r>
      <w:r w:rsidRPr="0054072F">
        <w:rPr>
          <w:rFonts w:ascii="Times New Roman" w:hAnsi="Times New Roman" w:cs="Times New Roman"/>
          <w:b/>
          <w:i/>
        </w:rPr>
        <w:t>Carbonated drinks</w:t>
      </w:r>
      <w:r w:rsidRPr="0054072F">
        <w:rPr>
          <w:rFonts w:ascii="Times New Roman" w:hAnsi="Times New Roman" w:cs="Times New Roman"/>
        </w:rPr>
        <w:t xml:space="preserve"> are drinks containing dissolved carbon dioxide. They include sparkling water and soft drinks (</w:t>
      </w:r>
      <w:r w:rsidR="00141329">
        <w:rPr>
          <w:rFonts w:ascii="Times New Roman" w:hAnsi="Times New Roman" w:cs="Times New Roman"/>
        </w:rPr>
        <w:t xml:space="preserve">e.g. </w:t>
      </w:r>
      <w:r w:rsidRPr="0054072F">
        <w:rPr>
          <w:rFonts w:ascii="Times New Roman" w:hAnsi="Times New Roman" w:cs="Times New Roman"/>
        </w:rPr>
        <w:t>lemonade, soda, coca cola, orangina, champomy, Schweppes). They do not include alcoholic beverages (e.g. champagne, beer).</w:t>
      </w:r>
      <w:r w:rsidRPr="0054072F">
        <w:rPr>
          <w:rFonts w:ascii="Times New Roman" w:hAnsi="Times New Roman" w:cs="Times New Roman"/>
        </w:rPr>
        <w:br/>
        <w:t xml:space="preserve"> -</w:t>
      </w:r>
      <w:r w:rsidRPr="0054072F">
        <w:rPr>
          <w:rFonts w:ascii="Times New Roman" w:hAnsi="Times New Roman" w:cs="Times New Roman"/>
          <w:b/>
          <w:bCs/>
        </w:rPr>
        <w:t>Alcoholic</w:t>
      </w:r>
      <w:r w:rsidRPr="0054072F">
        <w:rPr>
          <w:rFonts w:ascii="Times New Roman" w:hAnsi="Times New Roman" w:cs="Times New Roman"/>
        </w:rPr>
        <w:t xml:space="preserve"> </w:t>
      </w:r>
      <w:r w:rsidRPr="0054072F">
        <w:rPr>
          <w:rFonts w:ascii="Times New Roman" w:hAnsi="Times New Roman" w:cs="Times New Roman"/>
          <w:b/>
        </w:rPr>
        <w:t>drinks </w:t>
      </w:r>
      <w:r w:rsidRPr="0054072F">
        <w:rPr>
          <w:rFonts w:ascii="Times New Roman" w:hAnsi="Times New Roman" w:cs="Times New Roman"/>
        </w:rPr>
        <w:t>are beverages containing 3 to 50% alcohol (e</w:t>
      </w:r>
      <w:r w:rsidR="00141329">
        <w:rPr>
          <w:rFonts w:ascii="Times New Roman" w:hAnsi="Times New Roman" w:cs="Times New Roman"/>
        </w:rPr>
        <w:t>.</w:t>
      </w:r>
      <w:r w:rsidRPr="0054072F">
        <w:rPr>
          <w:rFonts w:ascii="Times New Roman" w:hAnsi="Times New Roman" w:cs="Times New Roman"/>
        </w:rPr>
        <w:t>g</w:t>
      </w:r>
      <w:r w:rsidR="00141329">
        <w:rPr>
          <w:rFonts w:ascii="Times New Roman" w:hAnsi="Times New Roman" w:cs="Times New Roman"/>
        </w:rPr>
        <w:t>.</w:t>
      </w:r>
      <w:r w:rsidRPr="0054072F">
        <w:rPr>
          <w:rFonts w:ascii="Times New Roman" w:hAnsi="Times New Roman" w:cs="Times New Roman"/>
        </w:rPr>
        <w:t xml:space="preserve"> beers, wines, spirits). They do not include fermented drinks with an alcohol content &lt; 0.5% or non-alcoholic alternatives (e.g. kombucha, low alcohol beer 0.5%).</w:t>
      </w:r>
      <w:r w:rsidRPr="0054072F">
        <w:rPr>
          <w:rFonts w:ascii="Times New Roman" w:hAnsi="Times New Roman" w:cs="Times New Roman"/>
        </w:rPr>
        <w:br/>
        <w:t xml:space="preserve"> </w:t>
      </w:r>
      <w:r w:rsidRPr="0054072F">
        <w:rPr>
          <w:rFonts w:ascii="Times New Roman" w:hAnsi="Times New Roman" w:cs="Times New Roman"/>
        </w:rPr>
        <w:br/>
      </w:r>
      <w:r w:rsidRPr="0054072F">
        <w:rPr>
          <w:rFonts w:ascii="Times New Roman" w:hAnsi="Times New Roman" w:cs="Times New Roman"/>
        </w:rPr>
        <w:lastRenderedPageBreak/>
        <w:t xml:space="preserve"> </w:t>
      </w:r>
      <w:r w:rsidRPr="0054072F">
        <w:rPr>
          <w:rFonts w:ascii="Times New Roman" w:hAnsi="Times New Roman" w:cs="Times New Roman"/>
        </w:rPr>
        <w:br/>
        <w:t xml:space="preserve"> </w:t>
      </w:r>
      <w:r w:rsidRPr="0054072F">
        <w:rPr>
          <w:rFonts w:ascii="Times New Roman" w:hAnsi="Times New Roman" w:cs="Times New Roman"/>
          <w:b/>
        </w:rPr>
        <w:t>Compared to the situation before the cancer treatment, I perceive that my sensitivity to:</w:t>
      </w:r>
      <w:r w:rsidRPr="0054072F">
        <w:rPr>
          <w:rFonts w:ascii="Times New Roman" w:hAnsi="Times New Roman" w:cs="Times New Roman"/>
        </w:rPr>
        <w:t xml:space="preserve">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03"/>
        <w:gridCol w:w="2256"/>
        <w:gridCol w:w="2264"/>
        <w:gridCol w:w="2249"/>
      </w:tblGrid>
      <w:tr w:rsidR="00B07BCA" w:rsidRPr="0054072F" w14:paraId="3520605F" w14:textId="77777777" w:rsidTr="000F2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E8687F5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A1ABB8B" w14:textId="6CAD74EB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Decreased</w:t>
            </w:r>
          </w:p>
        </w:tc>
        <w:tc>
          <w:tcPr>
            <w:tcW w:w="2394" w:type="dxa"/>
          </w:tcPr>
          <w:p w14:paraId="3E996896" w14:textId="301C030B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Unchanged</w:t>
            </w:r>
          </w:p>
        </w:tc>
        <w:tc>
          <w:tcPr>
            <w:tcW w:w="2394" w:type="dxa"/>
          </w:tcPr>
          <w:p w14:paraId="1E4E18F6" w14:textId="178AE83C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Increased</w:t>
            </w:r>
          </w:p>
        </w:tc>
      </w:tr>
      <w:tr w:rsidR="00B07BCA" w:rsidRPr="0054072F" w14:paraId="69FC1598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61DEF88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...spicy/pungent products (e.g. chili, curry)...</w:t>
            </w:r>
          </w:p>
        </w:tc>
        <w:tc>
          <w:tcPr>
            <w:tcW w:w="2394" w:type="dxa"/>
          </w:tcPr>
          <w:p w14:paraId="357B1823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E59C77D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546D8E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09415F5D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6D555D8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...cooling products (e.g. mint)...</w:t>
            </w:r>
          </w:p>
        </w:tc>
        <w:tc>
          <w:tcPr>
            <w:tcW w:w="2394" w:type="dxa"/>
          </w:tcPr>
          <w:p w14:paraId="414AE8FB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1D8B0C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102F36D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57085B82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BF42031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...astringent products (e.g. wine, green tea)...</w:t>
            </w:r>
          </w:p>
        </w:tc>
        <w:tc>
          <w:tcPr>
            <w:tcW w:w="2394" w:type="dxa"/>
          </w:tcPr>
          <w:p w14:paraId="4F83D47D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F7B8D5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11E9F27D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04A218E3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6AB699B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...carbonated drinks... </w:t>
            </w:r>
          </w:p>
        </w:tc>
        <w:tc>
          <w:tcPr>
            <w:tcW w:w="2394" w:type="dxa"/>
          </w:tcPr>
          <w:p w14:paraId="28FF684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950472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7C5A6F0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633C643B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9A16BD1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...alcoholic drinks...  </w:t>
            </w:r>
          </w:p>
        </w:tc>
        <w:tc>
          <w:tcPr>
            <w:tcW w:w="2394" w:type="dxa"/>
          </w:tcPr>
          <w:p w14:paraId="20B22956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DE89E1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1006782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EDE1323" w14:textId="77777777" w:rsidR="00B07BCA" w:rsidRPr="0054072F" w:rsidRDefault="00B07BCA" w:rsidP="0054072F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4890E82D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7B1C0777" w14:textId="77777777" w:rsidR="000E0903" w:rsidRDefault="000E0903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90EE463" w14:textId="53CD03EA" w:rsidR="00B07BCA" w:rsidRPr="0054072F" w:rsidRDefault="00B07BCA" w:rsidP="0054072F">
      <w:pPr>
        <w:keepNext/>
        <w:spacing w:line="240" w:lineRule="auto"/>
        <w:rPr>
          <w:rFonts w:ascii="Times New Roman" w:hAnsi="Times New Roman" w:cs="Times New Roman"/>
        </w:rPr>
      </w:pPr>
      <w:r w:rsidRPr="0054072F">
        <w:rPr>
          <w:rFonts w:ascii="Times New Roman" w:hAnsi="Times New Roman" w:cs="Times New Roman"/>
          <w:b/>
        </w:rPr>
        <w:lastRenderedPageBreak/>
        <w:t>Now you will answer questions about your food preferences</w:t>
      </w:r>
      <w:r w:rsidRPr="0054072F">
        <w:rPr>
          <w:rFonts w:ascii="Times New Roman" w:hAnsi="Times New Roman" w:cs="Times New Roman"/>
        </w:rPr>
        <w:t xml:space="preserve"> </w:t>
      </w:r>
      <w:r w:rsidRPr="0054072F">
        <w:rPr>
          <w:rFonts w:ascii="Times New Roman" w:hAnsi="Times New Roman" w:cs="Times New Roman"/>
        </w:rPr>
        <w:br/>
        <w:t xml:space="preserve"> </w:t>
      </w:r>
      <w:r w:rsidRPr="0054072F">
        <w:rPr>
          <w:rFonts w:ascii="Times New Roman" w:hAnsi="Times New Roman" w:cs="Times New Roman"/>
        </w:rPr>
        <w:br/>
        <w:t xml:space="preserve">  Q2.1 In comparison with the situation before cancer treatment, my preference toward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266"/>
        <w:gridCol w:w="2276"/>
        <w:gridCol w:w="2257"/>
        <w:gridCol w:w="2273"/>
      </w:tblGrid>
      <w:tr w:rsidR="00B07BCA" w:rsidRPr="0054072F" w14:paraId="508A3F06" w14:textId="77777777" w:rsidTr="000F2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B5C9E07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B275A3F" w14:textId="15C90955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has decreased</w:t>
            </w:r>
          </w:p>
        </w:tc>
        <w:tc>
          <w:tcPr>
            <w:tcW w:w="2394" w:type="dxa"/>
          </w:tcPr>
          <w:p w14:paraId="1FBDE55A" w14:textId="45CD13F2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2394" w:type="dxa"/>
          </w:tcPr>
          <w:p w14:paraId="53146597" w14:textId="3C579417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has increased</w:t>
            </w:r>
          </w:p>
        </w:tc>
      </w:tr>
      <w:tr w:rsidR="00B07BCA" w:rsidRPr="0054072F" w14:paraId="41688EA8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2A0BBF8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 ... salty products </w:t>
            </w:r>
          </w:p>
        </w:tc>
        <w:tc>
          <w:tcPr>
            <w:tcW w:w="2394" w:type="dxa"/>
          </w:tcPr>
          <w:p w14:paraId="4B57FD6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9A1FA65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60FA63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3E38E06E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335947A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... sweet products </w:t>
            </w:r>
          </w:p>
        </w:tc>
        <w:tc>
          <w:tcPr>
            <w:tcW w:w="2394" w:type="dxa"/>
          </w:tcPr>
          <w:p w14:paraId="198DF72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6500735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7316D3E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56BCB7AF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706AE02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... sour products </w:t>
            </w:r>
          </w:p>
        </w:tc>
        <w:tc>
          <w:tcPr>
            <w:tcW w:w="2394" w:type="dxa"/>
          </w:tcPr>
          <w:p w14:paraId="464E589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6A99F3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44D5B83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7C3B97B2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0DFA199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...bitter products </w:t>
            </w:r>
          </w:p>
        </w:tc>
        <w:tc>
          <w:tcPr>
            <w:tcW w:w="2394" w:type="dxa"/>
          </w:tcPr>
          <w:p w14:paraId="3E472913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AFF841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77C079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5378D30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0F30384B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47EC3E28" w14:textId="77777777" w:rsidR="00B07BCA" w:rsidRPr="0054072F" w:rsidRDefault="00B07BCA" w:rsidP="0054072F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4D19651D" w14:textId="115B0C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0B5643D3" w14:textId="7B035242" w:rsidR="00B07BCA" w:rsidRPr="0054072F" w:rsidRDefault="00B07BCA" w:rsidP="0054072F">
      <w:pPr>
        <w:keepNext/>
        <w:spacing w:line="240" w:lineRule="auto"/>
        <w:rPr>
          <w:rFonts w:ascii="Times New Roman" w:hAnsi="Times New Roman" w:cs="Times New Roman"/>
        </w:rPr>
      </w:pPr>
      <w:r w:rsidRPr="0054072F">
        <w:rPr>
          <w:rFonts w:ascii="Times New Roman" w:hAnsi="Times New Roman" w:cs="Times New Roman"/>
        </w:rPr>
        <w:t>Q2.2 In comparison with the situation before cancer treatment, my preference toward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297"/>
        <w:gridCol w:w="2266"/>
        <w:gridCol w:w="2246"/>
        <w:gridCol w:w="2263"/>
      </w:tblGrid>
      <w:tr w:rsidR="00B07BCA" w:rsidRPr="0054072F" w14:paraId="5E2DB659" w14:textId="77777777" w:rsidTr="000F2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74B306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3049797" w14:textId="2B492BEF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has decreased</w:t>
            </w:r>
          </w:p>
        </w:tc>
        <w:tc>
          <w:tcPr>
            <w:tcW w:w="2394" w:type="dxa"/>
          </w:tcPr>
          <w:p w14:paraId="02384E5B" w14:textId="4BE22EE3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2394" w:type="dxa"/>
          </w:tcPr>
          <w:p w14:paraId="4522AC03" w14:textId="4F765C7F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has increased</w:t>
            </w:r>
          </w:p>
        </w:tc>
      </w:tr>
      <w:tr w:rsidR="00B07BCA" w:rsidRPr="0054072F" w14:paraId="7CE336D2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AB95B36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spicy/pungent products (e.g. chili, curry) </w:t>
            </w:r>
          </w:p>
        </w:tc>
        <w:tc>
          <w:tcPr>
            <w:tcW w:w="2394" w:type="dxa"/>
          </w:tcPr>
          <w:p w14:paraId="53ECE92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2B96265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D00A5BD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694C9AE1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3BB1D76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refreshing products (e.g. mint)  </w:t>
            </w:r>
          </w:p>
        </w:tc>
        <w:tc>
          <w:tcPr>
            <w:tcW w:w="2394" w:type="dxa"/>
          </w:tcPr>
          <w:p w14:paraId="2C66056B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0EAB3A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6FA3EE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70966869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ADE9DF4" w14:textId="78F20842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astringent products (e.g. wine)</w:t>
            </w:r>
          </w:p>
        </w:tc>
        <w:tc>
          <w:tcPr>
            <w:tcW w:w="2394" w:type="dxa"/>
          </w:tcPr>
          <w:p w14:paraId="095E68EB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5EBB99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3F3BB4DD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2A123BB1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5307416" w14:textId="58EAB2E1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carbonated drinks (e.g. soda, sparkling water) </w:t>
            </w:r>
          </w:p>
        </w:tc>
        <w:tc>
          <w:tcPr>
            <w:tcW w:w="2394" w:type="dxa"/>
          </w:tcPr>
          <w:p w14:paraId="3EE2583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C5F293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39BD311F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24604491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888CF71" w14:textId="45BB4A60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Alcoholic drinks </w:t>
            </w:r>
          </w:p>
        </w:tc>
        <w:tc>
          <w:tcPr>
            <w:tcW w:w="2394" w:type="dxa"/>
          </w:tcPr>
          <w:p w14:paraId="538AE93B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13226BB5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A8AA81E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C3334F6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4594C438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  <w:r w:rsidRPr="0054072F">
        <w:rPr>
          <w:rFonts w:ascii="Times New Roman" w:hAnsi="Times New Roman" w:cs="Times New Roman"/>
        </w:rPr>
        <w:br w:type="page"/>
      </w:r>
    </w:p>
    <w:p w14:paraId="73838360" w14:textId="1888B6C0" w:rsidR="00B07BCA" w:rsidRPr="0054072F" w:rsidRDefault="00B07BCA" w:rsidP="0054072F">
      <w:pPr>
        <w:keepNext/>
        <w:spacing w:line="240" w:lineRule="auto"/>
        <w:rPr>
          <w:rFonts w:ascii="Times New Roman" w:hAnsi="Times New Roman" w:cs="Times New Roman"/>
        </w:rPr>
      </w:pPr>
      <w:r w:rsidRPr="0054072F">
        <w:rPr>
          <w:rFonts w:ascii="Times New Roman" w:hAnsi="Times New Roman" w:cs="Times New Roman"/>
        </w:rPr>
        <w:lastRenderedPageBreak/>
        <w:t xml:space="preserve">Q3.1 </w:t>
      </w:r>
      <w:r w:rsidRPr="0054072F">
        <w:rPr>
          <w:rFonts w:ascii="Times New Roman" w:hAnsi="Times New Roman" w:cs="Times New Roman"/>
        </w:rPr>
        <w:br/>
      </w:r>
      <w:r w:rsidRPr="0054072F">
        <w:rPr>
          <w:rFonts w:ascii="Times New Roman" w:hAnsi="Times New Roman" w:cs="Times New Roman"/>
          <w:b/>
        </w:rPr>
        <w:t>You will answer questions on your eating habits</w:t>
      </w:r>
    </w:p>
    <w:p w14:paraId="1753FB0E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0BD30142" w14:textId="0DA230FF" w:rsidR="00B07BCA" w:rsidRPr="0054072F" w:rsidRDefault="00B07BCA" w:rsidP="0054072F">
      <w:pPr>
        <w:keepNext/>
        <w:spacing w:line="240" w:lineRule="auto"/>
        <w:rPr>
          <w:rFonts w:ascii="Times New Roman" w:hAnsi="Times New Roman" w:cs="Times New Roman"/>
        </w:rPr>
      </w:pPr>
      <w:r w:rsidRPr="0054072F">
        <w:rPr>
          <w:rFonts w:ascii="Times New Roman" w:hAnsi="Times New Roman" w:cs="Times New Roman"/>
        </w:rPr>
        <w:t xml:space="preserve">Q3.2 </w:t>
      </w:r>
      <w:r w:rsidRPr="0054072F">
        <w:rPr>
          <w:rFonts w:ascii="Times New Roman" w:hAnsi="Times New Roman" w:cs="Times New Roman"/>
        </w:rPr>
        <w:br/>
      </w:r>
      <w:r w:rsidRPr="0054072F">
        <w:rPr>
          <w:rFonts w:ascii="Times New Roman" w:hAnsi="Times New Roman" w:cs="Times New Roman"/>
          <w:b/>
        </w:rPr>
        <w:t>How have your eating habits changed from before treat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13"/>
        <w:gridCol w:w="1289"/>
        <w:gridCol w:w="1293"/>
        <w:gridCol w:w="1317"/>
        <w:gridCol w:w="1317"/>
        <w:gridCol w:w="1254"/>
        <w:gridCol w:w="1289"/>
      </w:tblGrid>
      <w:tr w:rsidR="00B07BCA" w:rsidRPr="0054072F" w14:paraId="05ED02D4" w14:textId="77777777" w:rsidTr="000F2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8E40B28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F8CD0A1" w14:textId="78C74F9F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368" w:type="dxa"/>
          </w:tcPr>
          <w:p w14:paraId="782C74D2" w14:textId="60C75D83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368" w:type="dxa"/>
          </w:tcPr>
          <w:p w14:paraId="5C8A8F4D" w14:textId="46C57DC0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Somewhat disagree</w:t>
            </w:r>
          </w:p>
        </w:tc>
        <w:tc>
          <w:tcPr>
            <w:tcW w:w="1368" w:type="dxa"/>
          </w:tcPr>
          <w:p w14:paraId="4AA87648" w14:textId="77D450BD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368" w:type="dxa"/>
          </w:tcPr>
          <w:p w14:paraId="3BCE84EB" w14:textId="65C52F18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368" w:type="dxa"/>
          </w:tcPr>
          <w:p w14:paraId="7CCE0043" w14:textId="0AB3B4D1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B07BCA" w:rsidRPr="0054072F" w14:paraId="6BC2BE7A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092357C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When I see or smell food I like, it makes me want to eat  </w:t>
            </w:r>
          </w:p>
        </w:tc>
        <w:tc>
          <w:tcPr>
            <w:tcW w:w="1368" w:type="dxa"/>
          </w:tcPr>
          <w:p w14:paraId="341AD846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4E7C395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A46EFEA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E6EB41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800505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F160B7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7B2BA391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9123DE4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like a wide variety of foods </w:t>
            </w:r>
          </w:p>
        </w:tc>
        <w:tc>
          <w:tcPr>
            <w:tcW w:w="1368" w:type="dxa"/>
          </w:tcPr>
          <w:p w14:paraId="3BDD1923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C1A2E3B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36C511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D6FE06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7FFE13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E6F3406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4573A0BA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42EE643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am interested in tasting new food I haven't tasted before </w:t>
            </w:r>
          </w:p>
        </w:tc>
        <w:tc>
          <w:tcPr>
            <w:tcW w:w="1368" w:type="dxa"/>
          </w:tcPr>
          <w:p w14:paraId="26448A75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E80767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14E2D9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F36E83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8769BCE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9441F5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1B9D4AEA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FE9E219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have less appetite  </w:t>
            </w:r>
          </w:p>
        </w:tc>
        <w:tc>
          <w:tcPr>
            <w:tcW w:w="1368" w:type="dxa"/>
          </w:tcPr>
          <w:p w14:paraId="4A93D3D0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431C0C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3BD99EA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BC6770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7D048C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C84542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036BEBAB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C4FB850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get full more quickly  </w:t>
            </w:r>
          </w:p>
        </w:tc>
        <w:tc>
          <w:tcPr>
            <w:tcW w:w="1368" w:type="dxa"/>
          </w:tcPr>
          <w:p w14:paraId="195ED5F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6424236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6F2EC4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05F57C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4B6598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295AF1E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6329987D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E3CA376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eat in smaller portions </w:t>
            </w:r>
          </w:p>
        </w:tc>
        <w:tc>
          <w:tcPr>
            <w:tcW w:w="1368" w:type="dxa"/>
          </w:tcPr>
          <w:p w14:paraId="5757C360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CEF2E16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EC7F7A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873BC1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B02DD8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7FA29FD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35A11B0C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DCBDB7C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eat more frequently  </w:t>
            </w:r>
          </w:p>
        </w:tc>
        <w:tc>
          <w:tcPr>
            <w:tcW w:w="1368" w:type="dxa"/>
          </w:tcPr>
          <w:p w14:paraId="20B0095A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C638B5A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1E5C460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6AB780E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B29A17B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724B0D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0976744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4B614F41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6F2A4941" w14:textId="77777777" w:rsidR="00B07BCA" w:rsidRPr="0054072F" w:rsidRDefault="00B07BCA" w:rsidP="0054072F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44492359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44DDD3FD" w14:textId="4D085CB9" w:rsidR="00B07BCA" w:rsidRPr="0054072F" w:rsidRDefault="00B07BCA" w:rsidP="0054072F">
      <w:pPr>
        <w:keepNext/>
        <w:spacing w:line="240" w:lineRule="auto"/>
        <w:rPr>
          <w:rFonts w:ascii="Times New Roman" w:hAnsi="Times New Roman" w:cs="Times New Roman"/>
        </w:rPr>
      </w:pPr>
      <w:r w:rsidRPr="0054072F">
        <w:rPr>
          <w:rFonts w:ascii="Times New Roman" w:hAnsi="Times New Roman" w:cs="Times New Roman"/>
        </w:rPr>
        <w:lastRenderedPageBreak/>
        <w:t xml:space="preserve">Q3.3 </w:t>
      </w:r>
      <w:r w:rsidRPr="0054072F">
        <w:rPr>
          <w:rFonts w:ascii="Times New Roman" w:hAnsi="Times New Roman" w:cs="Times New Roman"/>
          <w:b/>
        </w:rPr>
        <w:t>How have your eating habits changed compared to before treat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97"/>
        <w:gridCol w:w="1274"/>
        <w:gridCol w:w="1279"/>
        <w:gridCol w:w="1307"/>
        <w:gridCol w:w="1307"/>
        <w:gridCol w:w="1233"/>
        <w:gridCol w:w="1275"/>
      </w:tblGrid>
      <w:tr w:rsidR="00B07BCA" w:rsidRPr="0054072F" w14:paraId="4E0F5AB9" w14:textId="77777777" w:rsidTr="000F2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D1A75C4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B24A669" w14:textId="59601E35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368" w:type="dxa"/>
          </w:tcPr>
          <w:p w14:paraId="5810EB8D" w14:textId="2DBD6484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1368" w:type="dxa"/>
          </w:tcPr>
          <w:p w14:paraId="1C295F29" w14:textId="5C2F0B67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Somewhat disagree</w:t>
            </w:r>
          </w:p>
        </w:tc>
        <w:tc>
          <w:tcPr>
            <w:tcW w:w="1368" w:type="dxa"/>
          </w:tcPr>
          <w:p w14:paraId="7A3460B0" w14:textId="3CCF486E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368" w:type="dxa"/>
          </w:tcPr>
          <w:p w14:paraId="466E3400" w14:textId="2E897903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368" w:type="dxa"/>
          </w:tcPr>
          <w:p w14:paraId="0CCDCBC7" w14:textId="1D8E1C12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B07BCA" w:rsidRPr="0054072F" w14:paraId="0D80FED4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E184559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Eating takes more effort </w:t>
            </w:r>
          </w:p>
        </w:tc>
        <w:tc>
          <w:tcPr>
            <w:tcW w:w="1368" w:type="dxa"/>
          </w:tcPr>
          <w:p w14:paraId="44292E8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AEA46DB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8AD35A6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7EFDEF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849BCBD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FDA872F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6BC08FB9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8BCBBF2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lost the pleasure of eating </w:t>
            </w:r>
          </w:p>
        </w:tc>
        <w:tc>
          <w:tcPr>
            <w:tcW w:w="1368" w:type="dxa"/>
          </w:tcPr>
          <w:p w14:paraId="6B82FDD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B511386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066BD3F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076CAE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8525EB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B08CD8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6BE05C92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5569F72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feel uncomfortable eating outside my home </w:t>
            </w:r>
          </w:p>
        </w:tc>
        <w:tc>
          <w:tcPr>
            <w:tcW w:w="1368" w:type="dxa"/>
          </w:tcPr>
          <w:p w14:paraId="772FC056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DF2A0F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0164280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10224CE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A4AD9C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491E3E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61CC5D39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94C3677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am often the last to finish the meal  </w:t>
            </w:r>
          </w:p>
        </w:tc>
        <w:tc>
          <w:tcPr>
            <w:tcW w:w="1368" w:type="dxa"/>
          </w:tcPr>
          <w:p w14:paraId="1BD23C96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B6B19A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6C45A1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5BFE06B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D114316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A477125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2BB3C6FF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8214A2A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often decide that I don't like a food before tasting it.  </w:t>
            </w:r>
          </w:p>
        </w:tc>
        <w:tc>
          <w:tcPr>
            <w:tcW w:w="1368" w:type="dxa"/>
          </w:tcPr>
          <w:p w14:paraId="3027342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B07AE0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0AC2CCB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83F311B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B4B859D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B51C9B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16A41408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AE5FEDA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have started to strongly dislike or avoid certain foods </w:t>
            </w:r>
          </w:p>
        </w:tc>
        <w:tc>
          <w:tcPr>
            <w:tcW w:w="1368" w:type="dxa"/>
          </w:tcPr>
          <w:p w14:paraId="546EBF5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7AF7E1E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28614FF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CE05B25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615727B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FD5C2EF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5EBFFC38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FA13C24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have a strong desire or craving to eat certain foods </w:t>
            </w:r>
          </w:p>
        </w:tc>
        <w:tc>
          <w:tcPr>
            <w:tcW w:w="1368" w:type="dxa"/>
          </w:tcPr>
          <w:p w14:paraId="578D049F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7F735E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1DBDF9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B1CB92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7F81A90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41FB06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63BDA25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412C8333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63B2197C" w14:textId="77777777" w:rsidR="00B07BCA" w:rsidRPr="0054072F" w:rsidRDefault="00B07BCA" w:rsidP="0054072F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4288A1B5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0EB079AB" w14:textId="3F083944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  <w:r w:rsidRPr="0054072F">
        <w:rPr>
          <w:rFonts w:ascii="Times New Roman" w:hAnsi="Times New Roman" w:cs="Times New Roman"/>
        </w:rPr>
        <w:br w:type="page"/>
      </w:r>
    </w:p>
    <w:p w14:paraId="6DBA9160" w14:textId="77777777" w:rsidR="00B07BCA" w:rsidRPr="0054072F" w:rsidRDefault="00B07BCA" w:rsidP="0054072F">
      <w:pPr>
        <w:keepNext/>
        <w:spacing w:line="240" w:lineRule="auto"/>
        <w:rPr>
          <w:rFonts w:ascii="Times New Roman" w:hAnsi="Times New Roman" w:cs="Times New Roman"/>
          <w:b/>
        </w:rPr>
      </w:pPr>
      <w:r w:rsidRPr="0054072F">
        <w:rPr>
          <w:rFonts w:ascii="Times New Roman" w:hAnsi="Times New Roman" w:cs="Times New Roman"/>
        </w:rPr>
        <w:lastRenderedPageBreak/>
        <w:t xml:space="preserve">Q4.1 </w:t>
      </w:r>
      <w:r w:rsidRPr="0054072F">
        <w:rPr>
          <w:rFonts w:ascii="Times New Roman" w:hAnsi="Times New Roman" w:cs="Times New Roman"/>
          <w:b/>
        </w:rPr>
        <w:t>You will answer questions on your oral symptoms.</w:t>
      </w:r>
    </w:p>
    <w:p w14:paraId="153863E1" w14:textId="77777777" w:rsidR="00B07BCA" w:rsidRPr="0054072F" w:rsidRDefault="00B07BCA" w:rsidP="0054072F">
      <w:pPr>
        <w:keepNext/>
        <w:spacing w:line="240" w:lineRule="auto"/>
        <w:rPr>
          <w:rFonts w:ascii="Times New Roman" w:hAnsi="Times New Roman" w:cs="Times New Roman"/>
        </w:rPr>
      </w:pPr>
    </w:p>
    <w:p w14:paraId="740D4E99" w14:textId="51DD380F" w:rsidR="00B07BCA" w:rsidRPr="0054072F" w:rsidRDefault="00B07BCA" w:rsidP="0054072F">
      <w:pPr>
        <w:keepNext/>
        <w:spacing w:line="240" w:lineRule="auto"/>
        <w:rPr>
          <w:rFonts w:ascii="Times New Roman" w:hAnsi="Times New Roman" w:cs="Times New Roman"/>
          <w:b/>
        </w:rPr>
      </w:pPr>
      <w:r w:rsidRPr="0054072F">
        <w:rPr>
          <w:rFonts w:ascii="Times New Roman" w:hAnsi="Times New Roman" w:cs="Times New Roman"/>
        </w:rPr>
        <w:t xml:space="preserve">Q4.2 How </w:t>
      </w:r>
      <w:r w:rsidR="00597B82">
        <w:rPr>
          <w:rFonts w:ascii="Times New Roman" w:hAnsi="Times New Roman" w:cs="Times New Roman"/>
        </w:rPr>
        <w:t>frequently</w:t>
      </w:r>
      <w:r w:rsidRPr="0054072F">
        <w:rPr>
          <w:rFonts w:ascii="Times New Roman" w:hAnsi="Times New Roman" w:cs="Times New Roman"/>
        </w:rPr>
        <w:t xml:space="preserve"> do you experience these symptoms?</w:t>
      </w:r>
      <w:r w:rsidRPr="0054072F">
        <w:rPr>
          <w:rFonts w:ascii="Times New Roman" w:hAnsi="Times New Roman" w:cs="Times New Roman"/>
        </w:rPr>
        <w:br/>
        <w:t> 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990"/>
        <w:gridCol w:w="1048"/>
        <w:gridCol w:w="1498"/>
        <w:gridCol w:w="1540"/>
        <w:gridCol w:w="1489"/>
        <w:gridCol w:w="1507"/>
      </w:tblGrid>
      <w:tr w:rsidR="00B07BCA" w:rsidRPr="0054072F" w14:paraId="135DB2A6" w14:textId="77777777" w:rsidTr="000F2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3D8D309A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14:paraId="6C8E68DF" w14:textId="42EAD2A0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96" w:type="dxa"/>
          </w:tcPr>
          <w:p w14:paraId="2E5A268D" w14:textId="48BBC8AB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596" w:type="dxa"/>
          </w:tcPr>
          <w:p w14:paraId="5385CCA8" w14:textId="0B84B90E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596" w:type="dxa"/>
          </w:tcPr>
          <w:p w14:paraId="4F093647" w14:textId="1DE5E12A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596" w:type="dxa"/>
          </w:tcPr>
          <w:p w14:paraId="2F741531" w14:textId="7CB43CA6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Always</w:t>
            </w:r>
          </w:p>
        </w:tc>
      </w:tr>
      <w:tr w:rsidR="00B07BCA" w:rsidRPr="0054072F" w14:paraId="477DA2B2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0C9B467A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have mouth sores  </w:t>
            </w:r>
          </w:p>
        </w:tc>
        <w:tc>
          <w:tcPr>
            <w:tcW w:w="1092" w:type="dxa"/>
          </w:tcPr>
          <w:p w14:paraId="3BEB645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074B23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7E6080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ECECDC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EB9584F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7E7AE6B8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39D751E5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limit the amount or kind of food I eat because of dental problems </w:t>
            </w:r>
          </w:p>
        </w:tc>
        <w:tc>
          <w:tcPr>
            <w:tcW w:w="1092" w:type="dxa"/>
          </w:tcPr>
          <w:p w14:paraId="146D7FC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7CAE67B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DF8CE9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D19F20F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76811AD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4207E20E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4BF22EFB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have difficulty biting or chewing certain hard foods such as meat or an apple </w:t>
            </w:r>
          </w:p>
        </w:tc>
        <w:tc>
          <w:tcPr>
            <w:tcW w:w="1092" w:type="dxa"/>
          </w:tcPr>
          <w:p w14:paraId="2501430E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C762AD5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C55F07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7F5E855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FDED115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6C590723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4377FB3E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have difficulty swallowing </w:t>
            </w:r>
          </w:p>
        </w:tc>
        <w:tc>
          <w:tcPr>
            <w:tcW w:w="1092" w:type="dxa"/>
          </w:tcPr>
          <w:p w14:paraId="6CEE504A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D8B0DC3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A9BB47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2668BFA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314B463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5A687A34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2E73CD5E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My teeth or gums are sensitive to cold, hot or sugary foods</w:t>
            </w:r>
          </w:p>
        </w:tc>
        <w:tc>
          <w:tcPr>
            <w:tcW w:w="1092" w:type="dxa"/>
          </w:tcPr>
          <w:p w14:paraId="2B9A482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8CF7C3A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ADD986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22CB7B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89154A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0E61FE44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7525154C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Food gets stuck in my mouth</w:t>
            </w:r>
          </w:p>
        </w:tc>
        <w:tc>
          <w:tcPr>
            <w:tcW w:w="1092" w:type="dxa"/>
          </w:tcPr>
          <w:p w14:paraId="2AAF00D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6C0183E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26EB7B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C8B0CB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D72F65D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50803940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60643E2F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Food gets stuck in my throat</w:t>
            </w:r>
          </w:p>
        </w:tc>
        <w:tc>
          <w:tcPr>
            <w:tcW w:w="1092" w:type="dxa"/>
          </w:tcPr>
          <w:p w14:paraId="00B275DB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96011C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597A4A3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593EB3D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6B45DD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34EF2147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62211EAB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I dread the moment of eating because I have pain</w:t>
            </w:r>
          </w:p>
        </w:tc>
        <w:tc>
          <w:tcPr>
            <w:tcW w:w="1092" w:type="dxa"/>
          </w:tcPr>
          <w:p w14:paraId="2BA27ED5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3E87CC3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906EDF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9E45EF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91B3C8F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7EB378DF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54DC66C6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I am limited in my ability to open or move my jaw</w:t>
            </w:r>
          </w:p>
        </w:tc>
        <w:tc>
          <w:tcPr>
            <w:tcW w:w="1092" w:type="dxa"/>
          </w:tcPr>
          <w:p w14:paraId="265FACC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F74D30B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FD12B0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66CAA2D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1C932E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6310DDB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62ED545C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45CA4A67" w14:textId="77777777" w:rsidR="00B07BCA" w:rsidRPr="0054072F" w:rsidRDefault="00B07BCA" w:rsidP="0054072F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7C952A5B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0186D634" w14:textId="16E89BD6" w:rsidR="00B07BCA" w:rsidRPr="0054072F" w:rsidRDefault="00B07BCA" w:rsidP="0054072F">
      <w:pPr>
        <w:keepNext/>
        <w:spacing w:line="240" w:lineRule="auto"/>
        <w:rPr>
          <w:rFonts w:ascii="Times New Roman" w:hAnsi="Times New Roman" w:cs="Times New Roman"/>
        </w:rPr>
      </w:pPr>
      <w:r w:rsidRPr="0054072F">
        <w:rPr>
          <w:rFonts w:ascii="Times New Roman" w:hAnsi="Times New Roman" w:cs="Times New Roman"/>
        </w:rPr>
        <w:lastRenderedPageBreak/>
        <w:t>Q4.3  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100"/>
        <w:gridCol w:w="924"/>
        <w:gridCol w:w="1502"/>
        <w:gridCol w:w="1542"/>
        <w:gridCol w:w="1493"/>
        <w:gridCol w:w="1511"/>
      </w:tblGrid>
      <w:tr w:rsidR="00B07BCA" w:rsidRPr="0054072F" w14:paraId="3932AEEA" w14:textId="77777777" w:rsidTr="000F2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2CD44728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14:paraId="66BAA132" w14:textId="427A635E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96" w:type="dxa"/>
          </w:tcPr>
          <w:p w14:paraId="20C6F470" w14:textId="52FC64E2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596" w:type="dxa"/>
          </w:tcPr>
          <w:p w14:paraId="0B9C32D3" w14:textId="20205B33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596" w:type="dxa"/>
          </w:tcPr>
          <w:p w14:paraId="02567CBB" w14:textId="2F7FC9E2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596" w:type="dxa"/>
          </w:tcPr>
          <w:p w14:paraId="4AFBCEA0" w14:textId="02361B30" w:rsidR="00B07BCA" w:rsidRPr="0054072F" w:rsidRDefault="00B07BCA" w:rsidP="0054072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>Always</w:t>
            </w:r>
          </w:p>
        </w:tc>
      </w:tr>
      <w:tr w:rsidR="00B07BCA" w:rsidRPr="0054072F" w14:paraId="2BF85C03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686D08DE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have a dry mouth </w:t>
            </w:r>
          </w:p>
        </w:tc>
        <w:tc>
          <w:tcPr>
            <w:tcW w:w="950" w:type="dxa"/>
          </w:tcPr>
          <w:p w14:paraId="39FA1FE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BA62F3D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16F26F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03638C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B2D17D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21BE166C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71EEAED0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have sticky saliva </w:t>
            </w:r>
          </w:p>
        </w:tc>
        <w:tc>
          <w:tcPr>
            <w:tcW w:w="950" w:type="dxa"/>
          </w:tcPr>
          <w:p w14:paraId="6CB5459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13B9E95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73F5CD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4D8C1F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A956E8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26A463D7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146EFDDC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feel nauseous </w:t>
            </w:r>
          </w:p>
        </w:tc>
        <w:tc>
          <w:tcPr>
            <w:tcW w:w="950" w:type="dxa"/>
          </w:tcPr>
          <w:p w14:paraId="010DA57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392413F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CDDAE09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F6A4B5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BD85E3F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6AF50DC7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0B96F77D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have pain on my gums </w:t>
            </w:r>
          </w:p>
        </w:tc>
        <w:tc>
          <w:tcPr>
            <w:tcW w:w="950" w:type="dxa"/>
          </w:tcPr>
          <w:p w14:paraId="39A13BB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97CDC5B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61E7915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A17F55F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42CEFB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6D062961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561E8460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have bleeding gums </w:t>
            </w:r>
          </w:p>
        </w:tc>
        <w:tc>
          <w:tcPr>
            <w:tcW w:w="950" w:type="dxa"/>
          </w:tcPr>
          <w:p w14:paraId="6BC9451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36C8AFA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61C69F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B1A1E1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4005D40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579EAB59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206E52DF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have sore lips </w:t>
            </w:r>
          </w:p>
        </w:tc>
        <w:tc>
          <w:tcPr>
            <w:tcW w:w="950" w:type="dxa"/>
          </w:tcPr>
          <w:p w14:paraId="436DE66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A2C58B3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253CB1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3A2A85E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221D96B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248BF507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7D204820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have a sore mouth </w:t>
            </w:r>
          </w:p>
        </w:tc>
        <w:tc>
          <w:tcPr>
            <w:tcW w:w="950" w:type="dxa"/>
          </w:tcPr>
          <w:p w14:paraId="5A7BE8D0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E9F50B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0E7B467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40090EE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4C4FF8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5C21F203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2843C13F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have a burning sensation in my mouth </w:t>
            </w:r>
          </w:p>
        </w:tc>
        <w:tc>
          <w:tcPr>
            <w:tcW w:w="950" w:type="dxa"/>
          </w:tcPr>
          <w:p w14:paraId="4A594E1A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F16087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B4FD94E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1506CE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56E1B8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567CE8E8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1D4E483D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have a pain in my throat </w:t>
            </w:r>
          </w:p>
        </w:tc>
        <w:tc>
          <w:tcPr>
            <w:tcW w:w="950" w:type="dxa"/>
          </w:tcPr>
          <w:p w14:paraId="5F361C4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9E6F07C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BA49D16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52B3F3E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725F6E2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7BCA" w:rsidRPr="0054072F" w14:paraId="65AB6263" w14:textId="77777777" w:rsidTr="000F2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10FFFDF3" w14:textId="77777777" w:rsidR="00B07BCA" w:rsidRPr="0054072F" w:rsidRDefault="00B07BCA" w:rsidP="0054072F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54072F">
              <w:rPr>
                <w:rFonts w:ascii="Times New Roman" w:hAnsi="Times New Roman" w:cs="Times New Roman"/>
              </w:rPr>
              <w:t xml:space="preserve">I have dental pain/ problems </w:t>
            </w:r>
          </w:p>
        </w:tc>
        <w:tc>
          <w:tcPr>
            <w:tcW w:w="950" w:type="dxa"/>
          </w:tcPr>
          <w:p w14:paraId="47BE1BCF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33DA771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F4D92AF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E012E58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E5BDFF4" w14:textId="77777777" w:rsidR="00B07BCA" w:rsidRPr="0054072F" w:rsidRDefault="00B07BCA" w:rsidP="0054072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AEA6C7E" w14:textId="77777777" w:rsidR="00B07BCA" w:rsidRPr="0054072F" w:rsidRDefault="00B07BCA" w:rsidP="0054072F">
      <w:pPr>
        <w:spacing w:line="240" w:lineRule="auto"/>
        <w:rPr>
          <w:rFonts w:ascii="Times New Roman" w:hAnsi="Times New Roman" w:cs="Times New Roman"/>
        </w:rPr>
      </w:pPr>
    </w:p>
    <w:p w14:paraId="3989BC65" w14:textId="73A98F98" w:rsidR="003347D0" w:rsidRDefault="003347D0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FEE5BE" w14:textId="77777777" w:rsidR="002E024E" w:rsidRDefault="002E024E" w:rsidP="00710F07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sectPr w:rsidR="002E024E">
          <w:headerReference w:type="default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EB0FEDC" w14:textId="7043B99A" w:rsidR="003347D0" w:rsidRDefault="003347D0" w:rsidP="00710F07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>Supplementary material S2 – Correlation tables</w:t>
      </w:r>
    </w:p>
    <w:p w14:paraId="4551DED4" w14:textId="77777777" w:rsidR="002E024E" w:rsidRPr="002E024E" w:rsidRDefault="002E024E" w:rsidP="002E024E"/>
    <w:p w14:paraId="53822F5E" w14:textId="042ABE06" w:rsidR="002E024E" w:rsidRDefault="3569E11C" w:rsidP="2787FC73">
      <w:r>
        <w:rPr>
          <w:noProof/>
        </w:rPr>
        <w:drawing>
          <wp:inline distT="0" distB="0" distL="0" distR="0" wp14:anchorId="1ACD12E2" wp14:editId="799AA9BA">
            <wp:extent cx="5762626" cy="3886200"/>
            <wp:effectExtent l="0" t="0" r="0" b="0"/>
            <wp:docPr id="807054153" name="Picture 807054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474E2" w14:textId="17C9B92D" w:rsidR="001641D6" w:rsidRPr="00710F07" w:rsidRDefault="00A42E9F" w:rsidP="002E02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641D6" w:rsidRPr="15D23135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492843" w:rsidRPr="15D231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46793" w:rsidRPr="15D231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92843" w:rsidRPr="15D23135">
        <w:rPr>
          <w:rFonts w:ascii="Times New Roman" w:hAnsi="Times New Roman" w:cs="Times New Roman"/>
          <w:sz w:val="24"/>
          <w:szCs w:val="24"/>
        </w:rPr>
        <w:t xml:space="preserve"> Correlation</w:t>
      </w:r>
      <w:r w:rsidR="00E206C0" w:rsidRPr="15D23135">
        <w:rPr>
          <w:rFonts w:ascii="Times New Roman" w:hAnsi="Times New Roman" w:cs="Times New Roman"/>
          <w:sz w:val="24"/>
          <w:szCs w:val="24"/>
        </w:rPr>
        <w:t>s</w:t>
      </w:r>
      <w:r w:rsidR="00492843" w:rsidRPr="15D23135">
        <w:rPr>
          <w:rFonts w:ascii="Times New Roman" w:hAnsi="Times New Roman" w:cs="Times New Roman"/>
          <w:sz w:val="24"/>
          <w:szCs w:val="24"/>
        </w:rPr>
        <w:t xml:space="preserve"> between </w:t>
      </w:r>
      <w:r w:rsidR="00EF16B3" w:rsidRPr="15D23135">
        <w:rPr>
          <w:rFonts w:ascii="Times New Roman" w:hAnsi="Times New Roman" w:cs="Times New Roman"/>
          <w:sz w:val="24"/>
          <w:szCs w:val="24"/>
        </w:rPr>
        <w:t xml:space="preserve">oral symptoms </w:t>
      </w:r>
      <w:r w:rsidR="1404B52A" w:rsidRPr="15D23135">
        <w:rPr>
          <w:rFonts w:ascii="Times New Roman" w:hAnsi="Times New Roman" w:cs="Times New Roman"/>
          <w:sz w:val="24"/>
          <w:szCs w:val="24"/>
        </w:rPr>
        <w:t>and sensory perception</w:t>
      </w:r>
    </w:p>
    <w:p w14:paraId="3C389B00" w14:textId="2D5A488D" w:rsidR="009E3097" w:rsidRPr="001641D6" w:rsidRDefault="009E3097" w:rsidP="78D359FC"/>
    <w:p w14:paraId="09FCD76F" w14:textId="00DE616B" w:rsidR="003347D0" w:rsidRDefault="003347D0" w:rsidP="003347D0"/>
    <w:p w14:paraId="43E1822F" w14:textId="4FDAB38D" w:rsidR="003347D0" w:rsidRDefault="003347D0" w:rsidP="003347D0"/>
    <w:p w14:paraId="60E542BA" w14:textId="463481B7" w:rsidR="00710F07" w:rsidRDefault="6E9F1D3B" w:rsidP="2787FC73">
      <w:pPr>
        <w:jc w:val="both"/>
      </w:pPr>
      <w:r>
        <w:rPr>
          <w:noProof/>
        </w:rPr>
        <w:lastRenderedPageBreak/>
        <w:drawing>
          <wp:inline distT="0" distB="0" distL="0" distR="0" wp14:anchorId="034C0655" wp14:editId="5C42A624">
            <wp:extent cx="5762626" cy="3886200"/>
            <wp:effectExtent l="0" t="0" r="0" b="0"/>
            <wp:docPr id="1131646242" name="Picture 11316462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88338" w14:textId="1CA89918" w:rsidR="00710F07" w:rsidRDefault="00A42E9F" w:rsidP="15D2313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10F07" w:rsidRPr="15D2313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46793" w:rsidRPr="15D231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10F07" w:rsidRPr="15D23135">
        <w:rPr>
          <w:rFonts w:ascii="Times New Roman" w:hAnsi="Times New Roman" w:cs="Times New Roman"/>
          <w:sz w:val="24"/>
          <w:szCs w:val="24"/>
        </w:rPr>
        <w:t xml:space="preserve"> Correlation</w:t>
      </w:r>
      <w:r w:rsidR="00E206C0" w:rsidRPr="15D23135">
        <w:rPr>
          <w:rFonts w:ascii="Times New Roman" w:hAnsi="Times New Roman" w:cs="Times New Roman"/>
          <w:sz w:val="24"/>
          <w:szCs w:val="24"/>
        </w:rPr>
        <w:t>s</w:t>
      </w:r>
      <w:r w:rsidR="00710F07" w:rsidRPr="15D23135">
        <w:rPr>
          <w:rFonts w:ascii="Times New Roman" w:hAnsi="Times New Roman" w:cs="Times New Roman"/>
          <w:sz w:val="24"/>
          <w:szCs w:val="24"/>
        </w:rPr>
        <w:t xml:space="preserve"> between oral symptoms and </w:t>
      </w:r>
      <w:r w:rsidR="00E206C0" w:rsidRPr="15D23135">
        <w:rPr>
          <w:rFonts w:ascii="Times New Roman" w:hAnsi="Times New Roman" w:cs="Times New Roman"/>
          <w:sz w:val="24"/>
          <w:szCs w:val="24"/>
        </w:rPr>
        <w:t>food-related sensory preferences</w:t>
      </w:r>
    </w:p>
    <w:p w14:paraId="0DBC8E72" w14:textId="77777777" w:rsidR="00E206C0" w:rsidRPr="00710F07" w:rsidRDefault="00E206C0" w:rsidP="00710F0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F6A36B" w14:textId="49DB0746" w:rsidR="00074BE1" w:rsidRDefault="00074BE1" w:rsidP="0054072F">
      <w:pPr>
        <w:spacing w:line="240" w:lineRule="auto"/>
      </w:pPr>
    </w:p>
    <w:p w14:paraId="51D13425" w14:textId="77777777" w:rsidR="00E206C0" w:rsidRDefault="00E206C0" w:rsidP="00E206C0">
      <w:pPr>
        <w:rPr>
          <w:noProof/>
        </w:rPr>
      </w:pPr>
    </w:p>
    <w:p w14:paraId="4F254514" w14:textId="5B946F66" w:rsidR="00E206C0" w:rsidRPr="00E206C0" w:rsidRDefault="00E206C0" w:rsidP="15D2313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C8FC90" w14:textId="21D0A940" w:rsidR="00E206C0" w:rsidRPr="00E206C0" w:rsidRDefault="00E206C0" w:rsidP="15D23135"/>
    <w:p w14:paraId="5A7F9F17" w14:textId="3EF5BD3F" w:rsidR="67FC1664" w:rsidRDefault="5C39FB32" w:rsidP="2787FC73">
      <w:r>
        <w:rPr>
          <w:noProof/>
        </w:rPr>
        <w:lastRenderedPageBreak/>
        <w:drawing>
          <wp:inline distT="0" distB="0" distL="0" distR="0" wp14:anchorId="39ECFFFE" wp14:editId="3006FEB9">
            <wp:extent cx="5762626" cy="3886200"/>
            <wp:effectExtent l="0" t="0" r="0" b="0"/>
            <wp:docPr id="863556185" name="Picture 8635561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BB29A" w14:textId="553D1178" w:rsidR="2FA5E92E" w:rsidRDefault="00A42E9F" w:rsidP="15D2313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2FA5E92E" w:rsidRPr="2787FC7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2FA5E92E" w:rsidRPr="2787FC7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2FA5E92E" w:rsidRPr="2787FC73">
        <w:rPr>
          <w:rFonts w:ascii="Times New Roman" w:hAnsi="Times New Roman" w:cs="Times New Roman"/>
          <w:sz w:val="24"/>
          <w:szCs w:val="24"/>
        </w:rPr>
        <w:t xml:space="preserve"> Correlations between oral symptoms and eating behaviour</w:t>
      </w:r>
    </w:p>
    <w:p w14:paraId="5BDBD887" w14:textId="326B8E23" w:rsidR="15D23135" w:rsidRDefault="15D23135" w:rsidP="2787FC73"/>
    <w:sectPr w:rsidR="15D23135" w:rsidSect="002E024E">
      <w:headerReference w:type="default" r:id="rId12"/>
      <w:footerReference w:type="default" r:id="rId13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61A12" w14:textId="77777777" w:rsidR="002F4ADE" w:rsidRDefault="002F4ADE">
      <w:pPr>
        <w:spacing w:line="240" w:lineRule="auto"/>
      </w:pPr>
      <w:r>
        <w:separator/>
      </w:r>
    </w:p>
  </w:endnote>
  <w:endnote w:type="continuationSeparator" w:id="0">
    <w:p w14:paraId="6D685899" w14:textId="77777777" w:rsidR="002F4ADE" w:rsidRDefault="002F4A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15D23135" w14:paraId="3F7515B7" w14:textId="77777777" w:rsidTr="15D23135">
      <w:trPr>
        <w:trHeight w:val="300"/>
      </w:trPr>
      <w:tc>
        <w:tcPr>
          <w:tcW w:w="3020" w:type="dxa"/>
        </w:tcPr>
        <w:p w14:paraId="6D1F5F47" w14:textId="46733528" w:rsidR="15D23135" w:rsidRDefault="15D23135" w:rsidP="15D23135">
          <w:pPr>
            <w:pStyle w:val="Header"/>
            <w:ind w:left="-115"/>
          </w:pPr>
        </w:p>
      </w:tc>
      <w:tc>
        <w:tcPr>
          <w:tcW w:w="3020" w:type="dxa"/>
        </w:tcPr>
        <w:p w14:paraId="5C540ED3" w14:textId="4E8DF1C3" w:rsidR="15D23135" w:rsidRDefault="15D23135" w:rsidP="15D23135">
          <w:pPr>
            <w:pStyle w:val="Header"/>
            <w:jc w:val="center"/>
          </w:pPr>
        </w:p>
      </w:tc>
      <w:tc>
        <w:tcPr>
          <w:tcW w:w="3020" w:type="dxa"/>
        </w:tcPr>
        <w:p w14:paraId="2F113BEC" w14:textId="1D089B4D" w:rsidR="15D23135" w:rsidRDefault="15D23135" w:rsidP="15D23135">
          <w:pPr>
            <w:pStyle w:val="Header"/>
            <w:ind w:right="-115"/>
            <w:jc w:val="right"/>
          </w:pPr>
        </w:p>
      </w:tc>
    </w:tr>
  </w:tbl>
  <w:p w14:paraId="4C21C068" w14:textId="721995B6" w:rsidR="15D23135" w:rsidRDefault="15D23135" w:rsidP="15D231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15D23135" w14:paraId="09B19A38" w14:textId="77777777" w:rsidTr="15D23135">
      <w:trPr>
        <w:trHeight w:val="300"/>
      </w:trPr>
      <w:tc>
        <w:tcPr>
          <w:tcW w:w="3020" w:type="dxa"/>
        </w:tcPr>
        <w:p w14:paraId="3596B5B1" w14:textId="2E27CD24" w:rsidR="15D23135" w:rsidRDefault="15D23135" w:rsidP="15D23135">
          <w:pPr>
            <w:pStyle w:val="Header"/>
            <w:ind w:left="-115"/>
          </w:pPr>
        </w:p>
      </w:tc>
      <w:tc>
        <w:tcPr>
          <w:tcW w:w="3020" w:type="dxa"/>
        </w:tcPr>
        <w:p w14:paraId="6F468167" w14:textId="7F38E5C5" w:rsidR="15D23135" w:rsidRDefault="15D23135" w:rsidP="15D23135">
          <w:pPr>
            <w:pStyle w:val="Header"/>
            <w:jc w:val="center"/>
          </w:pPr>
        </w:p>
      </w:tc>
      <w:tc>
        <w:tcPr>
          <w:tcW w:w="3020" w:type="dxa"/>
        </w:tcPr>
        <w:p w14:paraId="0EB3761F" w14:textId="73E05508" w:rsidR="15D23135" w:rsidRDefault="15D23135" w:rsidP="15D23135">
          <w:pPr>
            <w:pStyle w:val="Header"/>
            <w:ind w:right="-115"/>
            <w:jc w:val="right"/>
          </w:pPr>
        </w:p>
      </w:tc>
    </w:tr>
  </w:tbl>
  <w:p w14:paraId="7B4C41CD" w14:textId="3AA5A85F" w:rsidR="15D23135" w:rsidRDefault="15D23135" w:rsidP="15D231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FA60D" w14:textId="77777777" w:rsidR="002F4ADE" w:rsidRDefault="002F4ADE">
      <w:pPr>
        <w:spacing w:line="240" w:lineRule="auto"/>
      </w:pPr>
      <w:r>
        <w:separator/>
      </w:r>
    </w:p>
  </w:footnote>
  <w:footnote w:type="continuationSeparator" w:id="0">
    <w:p w14:paraId="5B1E6DD5" w14:textId="77777777" w:rsidR="002F4ADE" w:rsidRDefault="002F4AD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15D23135" w14:paraId="066F522D" w14:textId="77777777" w:rsidTr="15D23135">
      <w:trPr>
        <w:trHeight w:val="300"/>
      </w:trPr>
      <w:tc>
        <w:tcPr>
          <w:tcW w:w="3020" w:type="dxa"/>
        </w:tcPr>
        <w:p w14:paraId="41AB71F7" w14:textId="2DEE08D4" w:rsidR="15D23135" w:rsidRDefault="15D23135" w:rsidP="15D23135">
          <w:pPr>
            <w:pStyle w:val="Header"/>
            <w:ind w:left="-115"/>
          </w:pPr>
        </w:p>
      </w:tc>
      <w:tc>
        <w:tcPr>
          <w:tcW w:w="3020" w:type="dxa"/>
        </w:tcPr>
        <w:p w14:paraId="6FBB0BC5" w14:textId="5E6E2F22" w:rsidR="15D23135" w:rsidRDefault="15D23135" w:rsidP="15D23135">
          <w:pPr>
            <w:pStyle w:val="Header"/>
            <w:jc w:val="center"/>
          </w:pPr>
        </w:p>
      </w:tc>
      <w:tc>
        <w:tcPr>
          <w:tcW w:w="3020" w:type="dxa"/>
        </w:tcPr>
        <w:p w14:paraId="431F22E9" w14:textId="4E656EC9" w:rsidR="15D23135" w:rsidRDefault="15D23135" w:rsidP="15D23135">
          <w:pPr>
            <w:pStyle w:val="Header"/>
            <w:ind w:right="-115"/>
            <w:jc w:val="right"/>
          </w:pPr>
        </w:p>
      </w:tc>
    </w:tr>
  </w:tbl>
  <w:p w14:paraId="3B534355" w14:textId="159880E3" w:rsidR="15D23135" w:rsidRDefault="15D23135" w:rsidP="15D231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15D23135" w14:paraId="2B55EE62" w14:textId="77777777" w:rsidTr="15D23135">
      <w:trPr>
        <w:trHeight w:val="300"/>
      </w:trPr>
      <w:tc>
        <w:tcPr>
          <w:tcW w:w="3020" w:type="dxa"/>
        </w:tcPr>
        <w:p w14:paraId="31EF74E6" w14:textId="16E40119" w:rsidR="15D23135" w:rsidRDefault="15D23135" w:rsidP="15D23135">
          <w:pPr>
            <w:pStyle w:val="Header"/>
            <w:ind w:left="-115"/>
          </w:pPr>
        </w:p>
      </w:tc>
      <w:tc>
        <w:tcPr>
          <w:tcW w:w="3020" w:type="dxa"/>
        </w:tcPr>
        <w:p w14:paraId="5A8586BD" w14:textId="05490562" w:rsidR="15D23135" w:rsidRDefault="15D23135" w:rsidP="15D23135">
          <w:pPr>
            <w:pStyle w:val="Header"/>
            <w:jc w:val="center"/>
          </w:pPr>
        </w:p>
      </w:tc>
      <w:tc>
        <w:tcPr>
          <w:tcW w:w="3020" w:type="dxa"/>
        </w:tcPr>
        <w:p w14:paraId="6FB6CC0B" w14:textId="74973FE8" w:rsidR="15D23135" w:rsidRDefault="15D23135" w:rsidP="15D23135">
          <w:pPr>
            <w:pStyle w:val="Header"/>
            <w:ind w:right="-115"/>
            <w:jc w:val="right"/>
          </w:pPr>
        </w:p>
      </w:tc>
    </w:tr>
  </w:tbl>
  <w:p w14:paraId="159C8509" w14:textId="76D6A60C" w:rsidR="15D23135" w:rsidRDefault="15D23135" w:rsidP="15D231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92565528">
    <w:abstractNumId w:val="1"/>
  </w:num>
  <w:num w:numId="2" w16cid:durableId="1948737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BCA"/>
    <w:rsid w:val="000066BE"/>
    <w:rsid w:val="00027FB5"/>
    <w:rsid w:val="00074BE1"/>
    <w:rsid w:val="000E0903"/>
    <w:rsid w:val="000F2F2A"/>
    <w:rsid w:val="001256C0"/>
    <w:rsid w:val="00141329"/>
    <w:rsid w:val="001641D6"/>
    <w:rsid w:val="001D2710"/>
    <w:rsid w:val="001F1087"/>
    <w:rsid w:val="00233F2F"/>
    <w:rsid w:val="002E024E"/>
    <w:rsid w:val="002F4ADE"/>
    <w:rsid w:val="003347D0"/>
    <w:rsid w:val="00346793"/>
    <w:rsid w:val="00357453"/>
    <w:rsid w:val="003E5538"/>
    <w:rsid w:val="00404AC4"/>
    <w:rsid w:val="0044EEB3"/>
    <w:rsid w:val="00455C07"/>
    <w:rsid w:val="00492843"/>
    <w:rsid w:val="0051777C"/>
    <w:rsid w:val="0054072F"/>
    <w:rsid w:val="00597B82"/>
    <w:rsid w:val="005F3D58"/>
    <w:rsid w:val="006C196B"/>
    <w:rsid w:val="00710F07"/>
    <w:rsid w:val="008C3EFA"/>
    <w:rsid w:val="00932AA0"/>
    <w:rsid w:val="009E3097"/>
    <w:rsid w:val="00A42E9F"/>
    <w:rsid w:val="00B07BCA"/>
    <w:rsid w:val="00B916DB"/>
    <w:rsid w:val="00C45DAD"/>
    <w:rsid w:val="00C814B3"/>
    <w:rsid w:val="00CB021D"/>
    <w:rsid w:val="00E206C0"/>
    <w:rsid w:val="00ED6CA3"/>
    <w:rsid w:val="00EF16B3"/>
    <w:rsid w:val="09A20633"/>
    <w:rsid w:val="1404B52A"/>
    <w:rsid w:val="15D23135"/>
    <w:rsid w:val="196D4E18"/>
    <w:rsid w:val="2787FC73"/>
    <w:rsid w:val="2E7E04A7"/>
    <w:rsid w:val="2FA5E92E"/>
    <w:rsid w:val="3569E11C"/>
    <w:rsid w:val="3B0D202F"/>
    <w:rsid w:val="3C41CBFE"/>
    <w:rsid w:val="40ED4956"/>
    <w:rsid w:val="48CDCD23"/>
    <w:rsid w:val="4ADF0AA8"/>
    <w:rsid w:val="53D97ECA"/>
    <w:rsid w:val="55D364CE"/>
    <w:rsid w:val="5C39FB32"/>
    <w:rsid w:val="65F91148"/>
    <w:rsid w:val="67FC1664"/>
    <w:rsid w:val="6E9F1D3B"/>
    <w:rsid w:val="78D3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4228BB"/>
  <w15:chartTrackingRefBased/>
  <w15:docId w15:val="{929027F5-102E-468D-9C95-DEFDEE08F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BCA"/>
    <w:pPr>
      <w:spacing w:after="0" w:line="276" w:lineRule="auto"/>
    </w:pPr>
    <w:rPr>
      <w:rFonts w:eastAsiaTheme="minorEastAsia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7D0"/>
    <w:pPr>
      <w:keepNext/>
      <w:keepLines/>
      <w:spacing w:before="24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B07BCA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ja-JP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stParagraph">
    <w:name w:val="List Paragraph"/>
    <w:basedOn w:val="Normal"/>
    <w:uiPriority w:val="34"/>
    <w:qFormat/>
    <w:rsid w:val="00B07BCA"/>
    <w:pPr>
      <w:ind w:left="720"/>
    </w:pPr>
  </w:style>
  <w:style w:type="numbering" w:customStyle="1" w:styleId="Singlepunch">
    <w:name w:val="Single punch"/>
    <w:rsid w:val="00B07BCA"/>
    <w:pPr>
      <w:numPr>
        <w:numId w:val="1"/>
      </w:numPr>
    </w:pPr>
  </w:style>
  <w:style w:type="paragraph" w:customStyle="1" w:styleId="QuestionSeparator">
    <w:name w:val="QuestionSeparator"/>
    <w:basedOn w:val="Normal"/>
    <w:qFormat/>
    <w:rsid w:val="00B07BCA"/>
    <w:pPr>
      <w:pBdr>
        <w:top w:val="dashed" w:sz="8" w:space="0" w:color="CCCCCC"/>
      </w:pBdr>
      <w:spacing w:before="120" w:after="120" w:line="12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347D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8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1</Pages>
  <Words>1111</Words>
  <Characters>4914</Characters>
  <Application>Microsoft Office Word</Application>
  <DocSecurity>0</DocSecurity>
  <Lines>614</Lines>
  <Paragraphs>4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ntiningtyas, Reisya-Rizki</dc:creator>
  <cp:keywords/>
  <dc:description/>
  <cp:lastModifiedBy>Riantiningtyas, Reisya-Rizki</cp:lastModifiedBy>
  <cp:revision>3</cp:revision>
  <dcterms:created xsi:type="dcterms:W3CDTF">2024-03-28T22:40:00Z</dcterms:created>
  <dcterms:modified xsi:type="dcterms:W3CDTF">2024-04-0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e674aa-686c-4963-af8f-1e2e1250a2f2</vt:lpwstr>
  </property>
</Properties>
</file>